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9273DF" w14:textId="77777777" w:rsidR="00980CCC" w:rsidRPr="00AE5F50" w:rsidRDefault="00980CCC" w:rsidP="00C24278">
      <w:pPr>
        <w:snapToGrid w:val="0"/>
        <w:spacing w:line="480" w:lineRule="auto"/>
        <w:rPr>
          <w:rFonts w:asciiTheme="majorHAnsi" w:hAnsiTheme="majorHAnsi" w:cstheme="majorHAnsi"/>
          <w:b/>
          <w:sz w:val="24"/>
        </w:rPr>
      </w:pPr>
      <w:r w:rsidRPr="00AE5F50">
        <w:rPr>
          <w:rFonts w:asciiTheme="majorHAnsi" w:hAnsiTheme="majorHAnsi" w:cstheme="majorHAnsi"/>
          <w:b/>
          <w:sz w:val="24"/>
        </w:rPr>
        <w:t>Appendix 1. Calculation of hemodynamic variables and parameters</w:t>
      </w:r>
    </w:p>
    <w:p w14:paraId="02741CA4" w14:textId="47A75AC1" w:rsidR="00980CCC" w:rsidRPr="00AE5F50" w:rsidRDefault="00980CCC" w:rsidP="00C24278">
      <w:pPr>
        <w:snapToGrid w:val="0"/>
        <w:spacing w:line="480" w:lineRule="auto"/>
        <w:ind w:firstLine="840"/>
        <w:rPr>
          <w:rFonts w:asciiTheme="majorHAnsi" w:hAnsiTheme="majorHAnsi" w:cstheme="majorHAnsi"/>
          <w:sz w:val="24"/>
        </w:rPr>
      </w:pPr>
      <w:r w:rsidRPr="00AE5F50">
        <w:rPr>
          <w:rFonts w:asciiTheme="majorHAnsi" w:hAnsiTheme="majorHAnsi" w:cstheme="majorHAnsi"/>
          <w:sz w:val="24"/>
        </w:rPr>
        <w:t>In the system (Fig. 1a</w:t>
      </w:r>
      <w:r w:rsidR="00A51A1D" w:rsidRPr="00A51A1D">
        <w:t xml:space="preserve"> </w:t>
      </w:r>
      <w:r w:rsidR="00A51A1D" w:rsidRPr="00A51A1D">
        <w:rPr>
          <w:rFonts w:asciiTheme="majorHAnsi" w:hAnsiTheme="majorHAnsi" w:cstheme="majorHAnsi"/>
          <w:sz w:val="24"/>
        </w:rPr>
        <w:t>in the main manuscript</w:t>
      </w:r>
      <w:r w:rsidRPr="00AE5F50">
        <w:rPr>
          <w:rFonts w:asciiTheme="majorHAnsi" w:hAnsiTheme="majorHAnsi" w:cstheme="majorHAnsi"/>
          <w:sz w:val="24"/>
        </w:rPr>
        <w:t>), PWP is estimated from CVP, systolic velocity of the tricuspid annulus (</w:t>
      </w:r>
      <w:proofErr w:type="spellStart"/>
      <w:r w:rsidRPr="00AE5F50">
        <w:rPr>
          <w:rFonts w:asciiTheme="majorHAnsi" w:hAnsiTheme="majorHAnsi" w:cstheme="majorHAnsi"/>
          <w:sz w:val="24"/>
        </w:rPr>
        <w:t>s’</w:t>
      </w:r>
      <w:r w:rsidRPr="00AE5F50">
        <w:rPr>
          <w:rFonts w:asciiTheme="majorHAnsi" w:hAnsiTheme="majorHAnsi" w:cstheme="majorHAnsi"/>
          <w:sz w:val="24"/>
          <w:vertAlign w:val="subscript"/>
        </w:rPr>
        <w:t>T</w:t>
      </w:r>
      <w:proofErr w:type="spellEnd"/>
      <w:r w:rsidRPr="00AE5F50">
        <w:rPr>
          <w:rFonts w:asciiTheme="majorHAnsi" w:hAnsiTheme="majorHAnsi" w:cstheme="majorHAnsi"/>
          <w:sz w:val="24"/>
        </w:rPr>
        <w:t>) and that of the mitral annulus (</w:t>
      </w:r>
      <w:proofErr w:type="spellStart"/>
      <w:r w:rsidRPr="00AE5F50">
        <w:rPr>
          <w:rFonts w:asciiTheme="majorHAnsi" w:hAnsiTheme="majorHAnsi" w:cstheme="majorHAnsi"/>
          <w:sz w:val="24"/>
        </w:rPr>
        <w:t>s’</w:t>
      </w:r>
      <w:r w:rsidRPr="00AE5F50">
        <w:rPr>
          <w:rFonts w:asciiTheme="majorHAnsi" w:hAnsiTheme="majorHAnsi" w:cstheme="majorHAnsi"/>
          <w:sz w:val="24"/>
          <w:vertAlign w:val="subscript"/>
        </w:rPr>
        <w:t>M</w:t>
      </w:r>
      <w:proofErr w:type="spellEnd"/>
      <w:r w:rsidRPr="00AE5F50">
        <w:rPr>
          <w:rFonts w:asciiTheme="majorHAnsi" w:hAnsiTheme="majorHAnsi" w:cstheme="majorHAnsi"/>
          <w:sz w:val="24"/>
        </w:rPr>
        <w:t>) as follows [1],</w:t>
      </w:r>
    </w:p>
    <w:p w14:paraId="3B7B75E7" w14:textId="77777777" w:rsidR="00980CCC" w:rsidRPr="00AE5F50" w:rsidRDefault="00980CCC" w:rsidP="00C24278">
      <w:pPr>
        <w:snapToGrid w:val="0"/>
        <w:spacing w:line="480" w:lineRule="auto"/>
        <w:rPr>
          <w:rFonts w:asciiTheme="majorHAnsi" w:hAnsiTheme="majorHAnsi" w:cstheme="majorHAnsi"/>
          <w:sz w:val="24"/>
        </w:rPr>
      </w:pPr>
      <w:r w:rsidRPr="00AE5F50">
        <w:rPr>
          <w:rFonts w:asciiTheme="majorHAnsi" w:hAnsiTheme="majorHAnsi" w:cstheme="majorHAnsi"/>
          <w:sz w:val="24"/>
        </w:rPr>
        <w:t>PWP=1.1×CVP×s’</w:t>
      </w:r>
      <w:r w:rsidRPr="00AE5F50">
        <w:rPr>
          <w:rFonts w:asciiTheme="majorHAnsi" w:hAnsiTheme="majorHAnsi" w:cstheme="majorHAnsi"/>
          <w:sz w:val="24"/>
          <w:vertAlign w:val="subscript"/>
        </w:rPr>
        <w:t>T</w:t>
      </w:r>
      <w:r w:rsidRPr="00AE5F50">
        <w:rPr>
          <w:rFonts w:asciiTheme="majorHAnsi" w:hAnsiTheme="majorHAnsi" w:cstheme="majorHAnsi"/>
          <w:sz w:val="24"/>
        </w:rPr>
        <w:t>/s’</w:t>
      </w:r>
      <w:r w:rsidRPr="00AE5F50">
        <w:rPr>
          <w:rFonts w:asciiTheme="majorHAnsi" w:hAnsiTheme="majorHAnsi" w:cstheme="majorHAnsi"/>
          <w:sz w:val="24"/>
          <w:vertAlign w:val="subscript"/>
        </w:rPr>
        <w:t>M</w:t>
      </w:r>
      <w:r w:rsidRPr="00AE5F50">
        <w:rPr>
          <w:rFonts w:asciiTheme="majorHAnsi" w:hAnsiTheme="majorHAnsi" w:cstheme="majorHAnsi"/>
          <w:sz w:val="24"/>
        </w:rPr>
        <w:t>+5.3</w:t>
      </w:r>
      <w:r w:rsidRPr="00AE5F50">
        <w:rPr>
          <w:rFonts w:asciiTheme="majorHAnsi" w:hAnsiTheme="majorHAnsi" w:cstheme="majorHAnsi" w:hint="eastAsia"/>
          <w:sz w:val="24"/>
        </w:rPr>
        <w:t xml:space="preserve">               </w:t>
      </w:r>
      <w:r w:rsidRPr="00AE5F50">
        <w:rPr>
          <w:rFonts w:asciiTheme="majorHAnsi" w:hAnsiTheme="majorHAnsi" w:cstheme="majorHAnsi"/>
          <w:sz w:val="24"/>
        </w:rPr>
        <w:t xml:space="preserve">     </w:t>
      </w:r>
      <w:r w:rsidRPr="00AE5F50">
        <w:rPr>
          <w:rFonts w:asciiTheme="majorHAnsi" w:hAnsiTheme="majorHAnsi" w:cstheme="majorHAnsi" w:hint="eastAsia"/>
          <w:sz w:val="24"/>
        </w:rPr>
        <w:t xml:space="preserve">           </w:t>
      </w:r>
      <w:r w:rsidRPr="00AE5F50">
        <w:rPr>
          <w:rFonts w:asciiTheme="majorHAnsi" w:hAnsiTheme="majorHAnsi" w:cstheme="majorHAnsi"/>
          <w:sz w:val="24"/>
        </w:rPr>
        <w:t xml:space="preserve">  </w:t>
      </w:r>
      <w:r w:rsidRPr="00AE5F50">
        <w:rPr>
          <w:rFonts w:asciiTheme="majorHAnsi" w:hAnsiTheme="majorHAnsi" w:cstheme="majorHAnsi" w:hint="eastAsia"/>
          <w:sz w:val="24"/>
        </w:rPr>
        <w:t xml:space="preserve">           </w:t>
      </w:r>
      <w:r w:rsidRPr="00AE5F50">
        <w:rPr>
          <w:rFonts w:asciiTheme="majorHAnsi" w:hAnsiTheme="majorHAnsi" w:cstheme="majorHAnsi"/>
          <w:sz w:val="24"/>
        </w:rPr>
        <w:t xml:space="preserve">  </w:t>
      </w:r>
      <w:proofErr w:type="gramStart"/>
      <w:r w:rsidRPr="00AE5F50">
        <w:rPr>
          <w:rFonts w:asciiTheme="majorHAnsi" w:hAnsiTheme="majorHAnsi" w:cstheme="majorHAnsi" w:hint="eastAsia"/>
          <w:sz w:val="24"/>
        </w:rPr>
        <w:t xml:space="preserve">   (</w:t>
      </w:r>
      <w:proofErr w:type="gramEnd"/>
      <w:r w:rsidRPr="00AE5F50">
        <w:rPr>
          <w:rFonts w:asciiTheme="majorHAnsi" w:hAnsiTheme="majorHAnsi" w:cstheme="majorHAnsi"/>
          <w:sz w:val="24"/>
        </w:rPr>
        <w:t>A</w:t>
      </w:r>
      <w:r w:rsidRPr="00AE5F50">
        <w:rPr>
          <w:rFonts w:asciiTheme="majorHAnsi" w:hAnsiTheme="majorHAnsi" w:cstheme="majorHAnsi" w:hint="eastAsia"/>
          <w:sz w:val="24"/>
        </w:rPr>
        <w:t>1)</w:t>
      </w:r>
    </w:p>
    <w:p w14:paraId="0A66ECD9" w14:textId="02A79085" w:rsidR="00980CCC" w:rsidRPr="00AE5F50" w:rsidRDefault="00980CCC" w:rsidP="00C24278">
      <w:pPr>
        <w:snapToGrid w:val="0"/>
        <w:spacing w:line="480" w:lineRule="auto"/>
        <w:rPr>
          <w:rFonts w:asciiTheme="majorHAnsi" w:hAnsiTheme="majorHAnsi" w:cstheme="majorHAnsi"/>
          <w:sz w:val="24"/>
        </w:rPr>
      </w:pPr>
      <w:r w:rsidRPr="00AE5F50">
        <w:rPr>
          <w:rFonts w:asciiTheme="majorHAnsi" w:hAnsiTheme="majorHAnsi" w:cstheme="majorHAnsi"/>
          <w:sz w:val="24"/>
        </w:rPr>
        <w:t xml:space="preserve">CVP is continuously acquired in monitoring of PWP, while </w:t>
      </w:r>
      <w:proofErr w:type="spellStart"/>
      <w:r w:rsidRPr="00AE5F50">
        <w:rPr>
          <w:rFonts w:asciiTheme="majorHAnsi" w:hAnsiTheme="majorHAnsi" w:cstheme="majorHAnsi"/>
          <w:sz w:val="24"/>
        </w:rPr>
        <w:t>s’</w:t>
      </w:r>
      <w:r w:rsidRPr="00AE5F50">
        <w:rPr>
          <w:rFonts w:asciiTheme="majorHAnsi" w:hAnsiTheme="majorHAnsi" w:cstheme="majorHAnsi"/>
          <w:sz w:val="24"/>
          <w:vertAlign w:val="subscript"/>
        </w:rPr>
        <w:t>T</w:t>
      </w:r>
      <w:proofErr w:type="spellEnd"/>
      <w:r w:rsidRPr="00AE5F50">
        <w:rPr>
          <w:rFonts w:asciiTheme="majorHAnsi" w:hAnsiTheme="majorHAnsi" w:cstheme="majorHAnsi"/>
          <w:sz w:val="24"/>
        </w:rPr>
        <w:t xml:space="preserve">, and </w:t>
      </w:r>
      <w:proofErr w:type="spellStart"/>
      <w:r w:rsidRPr="00AE5F50">
        <w:rPr>
          <w:rFonts w:asciiTheme="majorHAnsi" w:hAnsiTheme="majorHAnsi" w:cstheme="majorHAnsi"/>
          <w:sz w:val="24"/>
        </w:rPr>
        <w:t>s’</w:t>
      </w:r>
      <w:r w:rsidRPr="00AE5F50">
        <w:rPr>
          <w:rFonts w:asciiTheme="majorHAnsi" w:hAnsiTheme="majorHAnsi" w:cstheme="majorHAnsi"/>
          <w:sz w:val="24"/>
          <w:vertAlign w:val="subscript"/>
        </w:rPr>
        <w:t>M</w:t>
      </w:r>
      <w:proofErr w:type="spellEnd"/>
      <w:r w:rsidRPr="00AE5F50">
        <w:rPr>
          <w:rFonts w:asciiTheme="majorHAnsi" w:hAnsiTheme="majorHAnsi" w:cstheme="majorHAnsi"/>
          <w:sz w:val="24"/>
        </w:rPr>
        <w:t xml:space="preserve"> are determined once in each subject using echocardiography [1].</w:t>
      </w:r>
    </w:p>
    <w:p w14:paraId="299907B7" w14:textId="260D11FC" w:rsidR="00980CCC" w:rsidRPr="00AE5F50" w:rsidRDefault="00980CCC" w:rsidP="00C24278">
      <w:pPr>
        <w:snapToGrid w:val="0"/>
        <w:spacing w:line="480" w:lineRule="auto"/>
        <w:rPr>
          <w:rFonts w:asciiTheme="majorHAnsi" w:hAnsiTheme="majorHAnsi" w:cstheme="majorHAnsi"/>
          <w:sz w:val="24"/>
        </w:rPr>
      </w:pPr>
      <w:r w:rsidRPr="00AE5F50">
        <w:rPr>
          <w:rFonts w:asciiTheme="majorHAnsi" w:hAnsiTheme="majorHAnsi" w:cstheme="majorHAnsi"/>
          <w:sz w:val="24"/>
        </w:rPr>
        <w:t>Based on the circulatory equilibrium framework [</w:t>
      </w:r>
      <w:r w:rsidR="00656BE6">
        <w:rPr>
          <w:rFonts w:asciiTheme="majorHAnsi" w:hAnsiTheme="majorHAnsi" w:cstheme="majorHAnsi"/>
          <w:sz w:val="24"/>
        </w:rPr>
        <w:t>2</w:t>
      </w:r>
      <w:r w:rsidRPr="00AE5F50">
        <w:rPr>
          <w:rFonts w:asciiTheme="majorHAnsi" w:hAnsiTheme="majorHAnsi" w:cstheme="majorHAnsi"/>
          <w:sz w:val="24"/>
        </w:rPr>
        <w:t>,</w:t>
      </w:r>
      <w:r w:rsidR="00656BE6">
        <w:rPr>
          <w:rFonts w:asciiTheme="majorHAnsi" w:hAnsiTheme="majorHAnsi" w:cstheme="majorHAnsi"/>
          <w:sz w:val="24"/>
        </w:rPr>
        <w:t>3</w:t>
      </w:r>
      <w:r w:rsidRPr="00AE5F50">
        <w:rPr>
          <w:rFonts w:asciiTheme="majorHAnsi" w:hAnsiTheme="majorHAnsi" w:cstheme="majorHAnsi" w:hint="eastAsia"/>
          <w:sz w:val="24"/>
        </w:rPr>
        <w:t>,</w:t>
      </w:r>
      <w:r w:rsidR="00656BE6">
        <w:rPr>
          <w:rFonts w:asciiTheme="majorHAnsi" w:hAnsiTheme="majorHAnsi" w:cstheme="majorHAnsi"/>
          <w:sz w:val="24"/>
        </w:rPr>
        <w:t>4</w:t>
      </w:r>
      <w:r w:rsidRPr="00AE5F50">
        <w:rPr>
          <w:rFonts w:asciiTheme="majorHAnsi" w:hAnsiTheme="majorHAnsi" w:cstheme="majorHAnsi"/>
          <w:sz w:val="24"/>
        </w:rPr>
        <w:t>], the system calculates subject’s R, V and S (blue rectangle in Fig. 1a</w:t>
      </w:r>
      <w:r w:rsidR="00542AA0" w:rsidRPr="00542AA0">
        <w:t xml:space="preserve"> </w:t>
      </w:r>
      <w:r w:rsidR="00542AA0" w:rsidRPr="00542AA0">
        <w:rPr>
          <w:rFonts w:asciiTheme="majorHAnsi" w:hAnsiTheme="majorHAnsi" w:cstheme="majorHAnsi"/>
          <w:sz w:val="24"/>
        </w:rPr>
        <w:t>in the main manuscript</w:t>
      </w:r>
      <w:bookmarkStart w:id="0" w:name="_GoBack"/>
      <w:bookmarkEnd w:id="0"/>
      <w:r w:rsidRPr="00AE5F50">
        <w:rPr>
          <w:rFonts w:asciiTheme="majorHAnsi" w:hAnsiTheme="majorHAnsi" w:cstheme="majorHAnsi"/>
          <w:sz w:val="24"/>
        </w:rPr>
        <w:t xml:space="preserve">). </w:t>
      </w:r>
    </w:p>
    <w:p w14:paraId="6EC9CAE0" w14:textId="77777777" w:rsidR="00980CCC" w:rsidRPr="00AE5F50" w:rsidRDefault="00980CCC" w:rsidP="00C24278">
      <w:pPr>
        <w:snapToGrid w:val="0"/>
        <w:spacing w:line="480" w:lineRule="auto"/>
        <w:rPr>
          <w:rFonts w:asciiTheme="majorHAnsi" w:hAnsiTheme="majorHAnsi" w:cstheme="majorHAnsi"/>
          <w:sz w:val="24"/>
        </w:rPr>
      </w:pPr>
      <w:r w:rsidRPr="00AE5F50">
        <w:rPr>
          <w:rFonts w:asciiTheme="majorHAnsi" w:hAnsiTheme="majorHAnsi" w:cstheme="majorHAnsi"/>
          <w:sz w:val="24"/>
        </w:rPr>
        <w:t>R is calculated from AP, CO, and CVP by the following formula:</w:t>
      </w:r>
    </w:p>
    <w:p w14:paraId="4E78D395" w14:textId="77777777" w:rsidR="00980CCC" w:rsidRPr="00AE5F50" w:rsidRDefault="00980CCC" w:rsidP="00C24278">
      <w:pPr>
        <w:snapToGrid w:val="0"/>
        <w:spacing w:line="480" w:lineRule="auto"/>
        <w:rPr>
          <w:rFonts w:asciiTheme="majorHAnsi" w:hAnsiTheme="majorHAnsi" w:cstheme="majorHAnsi"/>
          <w:sz w:val="24"/>
        </w:rPr>
      </w:pPr>
      <w:r w:rsidRPr="00AE5F50">
        <w:rPr>
          <w:rFonts w:asciiTheme="majorHAnsi" w:hAnsiTheme="majorHAnsi" w:cstheme="majorHAnsi"/>
          <w:sz w:val="24"/>
        </w:rPr>
        <w:t xml:space="preserve">R = (AP- CVP)/CO                                                      </w:t>
      </w:r>
      <w:proofErr w:type="gramStart"/>
      <w:r w:rsidRPr="00AE5F50">
        <w:rPr>
          <w:rFonts w:asciiTheme="majorHAnsi" w:hAnsiTheme="majorHAnsi" w:cstheme="majorHAnsi"/>
          <w:sz w:val="24"/>
        </w:rPr>
        <w:t xml:space="preserve">   (</w:t>
      </w:r>
      <w:proofErr w:type="gramEnd"/>
      <w:r w:rsidRPr="00AE5F50">
        <w:rPr>
          <w:rFonts w:asciiTheme="majorHAnsi" w:hAnsiTheme="majorHAnsi" w:cstheme="majorHAnsi"/>
          <w:sz w:val="24"/>
        </w:rPr>
        <w:t>A2)</w:t>
      </w:r>
    </w:p>
    <w:p w14:paraId="0C59DDAA" w14:textId="4C567665" w:rsidR="00980CCC" w:rsidRPr="00AE5F50" w:rsidRDefault="00980CCC" w:rsidP="00C24278">
      <w:pPr>
        <w:snapToGrid w:val="0"/>
        <w:spacing w:line="480" w:lineRule="auto"/>
        <w:rPr>
          <w:rFonts w:asciiTheme="majorHAnsi" w:hAnsiTheme="majorHAnsi" w:cstheme="majorHAnsi"/>
          <w:sz w:val="24"/>
        </w:rPr>
      </w:pPr>
      <w:r w:rsidRPr="00AE5F50">
        <w:rPr>
          <w:rFonts w:asciiTheme="majorHAnsi" w:hAnsiTheme="majorHAnsi" w:cstheme="majorHAnsi"/>
          <w:sz w:val="24"/>
        </w:rPr>
        <w:t>V is calculated from CO, CVP and PWP as follows [</w:t>
      </w:r>
      <w:r w:rsidR="00656BE6">
        <w:rPr>
          <w:rFonts w:asciiTheme="majorHAnsi" w:hAnsiTheme="majorHAnsi" w:cstheme="majorHAnsi"/>
          <w:sz w:val="24"/>
        </w:rPr>
        <w:t>3</w:t>
      </w:r>
      <w:r w:rsidRPr="00AE5F50">
        <w:rPr>
          <w:rFonts w:asciiTheme="majorHAnsi" w:hAnsiTheme="majorHAnsi" w:cstheme="majorHAnsi"/>
          <w:sz w:val="24"/>
        </w:rPr>
        <w:t>]:</w:t>
      </w:r>
    </w:p>
    <w:p w14:paraId="6E9970C3" w14:textId="6EAED3A5" w:rsidR="00980CCC" w:rsidRPr="00AE5F50" w:rsidRDefault="00980CCC" w:rsidP="00C24278">
      <w:pPr>
        <w:snapToGrid w:val="0"/>
        <w:spacing w:line="480" w:lineRule="auto"/>
        <w:rPr>
          <w:rFonts w:asciiTheme="majorHAnsi" w:hAnsiTheme="majorHAnsi" w:cstheme="majorHAnsi"/>
          <w:sz w:val="24"/>
        </w:rPr>
      </w:pPr>
      <w:r w:rsidRPr="00AE5F50">
        <w:rPr>
          <w:rFonts w:asciiTheme="majorHAnsi" w:hAnsiTheme="majorHAnsi" w:cstheme="majorHAnsi"/>
          <w:sz w:val="24"/>
        </w:rPr>
        <w:t xml:space="preserve">V = (CO + 19.61×CVP + 3.49×PWP) ×0.129                              </w:t>
      </w:r>
      <w:r w:rsidR="00C24278">
        <w:rPr>
          <w:rFonts w:asciiTheme="majorHAnsi" w:hAnsiTheme="majorHAnsi" w:cstheme="majorHAnsi"/>
          <w:sz w:val="24"/>
        </w:rPr>
        <w:t xml:space="preserve"> </w:t>
      </w:r>
      <w:r w:rsidRPr="00AE5F50">
        <w:rPr>
          <w:rFonts w:asciiTheme="majorHAnsi" w:hAnsiTheme="majorHAnsi" w:cstheme="majorHAnsi"/>
          <w:sz w:val="24"/>
        </w:rPr>
        <w:t xml:space="preserve"> </w:t>
      </w:r>
      <w:proofErr w:type="gramStart"/>
      <w:r w:rsidRPr="00AE5F50">
        <w:rPr>
          <w:rFonts w:asciiTheme="majorHAnsi" w:hAnsiTheme="majorHAnsi" w:cstheme="majorHAnsi"/>
          <w:sz w:val="24"/>
        </w:rPr>
        <w:t xml:space="preserve">   (</w:t>
      </w:r>
      <w:proofErr w:type="gramEnd"/>
      <w:r w:rsidRPr="00AE5F50">
        <w:rPr>
          <w:rFonts w:asciiTheme="majorHAnsi" w:hAnsiTheme="majorHAnsi" w:cstheme="majorHAnsi"/>
          <w:sz w:val="24"/>
        </w:rPr>
        <w:t>A3)</w:t>
      </w:r>
    </w:p>
    <w:p w14:paraId="0F87D6EA" w14:textId="2B858EFA" w:rsidR="00980CCC" w:rsidRPr="00AE5F50" w:rsidRDefault="00980CCC" w:rsidP="00C24278">
      <w:pPr>
        <w:snapToGrid w:val="0"/>
        <w:spacing w:line="480" w:lineRule="auto"/>
        <w:rPr>
          <w:rFonts w:asciiTheme="majorHAnsi" w:hAnsiTheme="majorHAnsi" w:cstheme="majorHAnsi"/>
          <w:sz w:val="24"/>
        </w:rPr>
      </w:pPr>
      <w:r w:rsidRPr="00AE5F50">
        <w:rPr>
          <w:rFonts w:asciiTheme="majorHAnsi" w:hAnsiTheme="majorHAnsi" w:cstheme="majorHAnsi" w:hint="eastAsia"/>
          <w:sz w:val="24"/>
        </w:rPr>
        <w:t>S</w:t>
      </w:r>
      <w:r w:rsidRPr="00AE5F50">
        <w:t xml:space="preserve"> </w:t>
      </w:r>
      <w:r w:rsidRPr="00AE5F50">
        <w:rPr>
          <w:rFonts w:asciiTheme="majorHAnsi" w:hAnsiTheme="majorHAnsi" w:cstheme="majorHAnsi"/>
          <w:sz w:val="24"/>
        </w:rPr>
        <w:t>is calculated from CO and PWP</w:t>
      </w:r>
      <w:r w:rsidRPr="00AE5F50">
        <w:rPr>
          <w:rFonts w:asciiTheme="majorHAnsi" w:hAnsiTheme="majorHAnsi" w:cstheme="majorHAnsi"/>
          <w:sz w:val="24"/>
          <w:vertAlign w:val="subscript"/>
        </w:rPr>
        <w:t xml:space="preserve"> </w:t>
      </w:r>
      <w:r w:rsidRPr="00AE5F50">
        <w:rPr>
          <w:rFonts w:asciiTheme="majorHAnsi" w:hAnsiTheme="majorHAnsi" w:cstheme="majorHAnsi"/>
          <w:sz w:val="24"/>
        </w:rPr>
        <w:t>as follows [</w:t>
      </w:r>
      <w:r w:rsidR="00656BE6">
        <w:rPr>
          <w:rFonts w:asciiTheme="majorHAnsi" w:hAnsiTheme="majorHAnsi" w:cstheme="majorHAnsi"/>
          <w:sz w:val="24"/>
        </w:rPr>
        <w:t>2</w:t>
      </w:r>
      <w:r w:rsidRPr="00AE5F50">
        <w:rPr>
          <w:rFonts w:asciiTheme="majorHAnsi" w:hAnsiTheme="majorHAnsi" w:cstheme="majorHAnsi"/>
          <w:sz w:val="24"/>
        </w:rPr>
        <w:t>,</w:t>
      </w:r>
      <w:r w:rsidR="00656BE6">
        <w:rPr>
          <w:rFonts w:asciiTheme="majorHAnsi" w:hAnsiTheme="majorHAnsi" w:cstheme="majorHAnsi"/>
          <w:sz w:val="24"/>
        </w:rPr>
        <w:t>4</w:t>
      </w:r>
      <w:r w:rsidRPr="00AE5F50">
        <w:rPr>
          <w:rFonts w:asciiTheme="majorHAnsi" w:hAnsiTheme="majorHAnsi" w:cstheme="majorHAnsi"/>
          <w:sz w:val="24"/>
        </w:rPr>
        <w:t>]:</w:t>
      </w:r>
      <w:r w:rsidRPr="00AE5F50">
        <w:rPr>
          <w:rFonts w:asciiTheme="majorHAnsi" w:hAnsiTheme="majorHAnsi" w:cstheme="majorHAnsi" w:hint="eastAsia"/>
          <w:sz w:val="24"/>
        </w:rPr>
        <w:t xml:space="preserve"> </w:t>
      </w:r>
    </w:p>
    <w:p w14:paraId="694C7C0A" w14:textId="1DBDD2B6" w:rsidR="00980CCC" w:rsidRPr="00AE5F50" w:rsidRDefault="00980CCC" w:rsidP="00C24278">
      <w:pPr>
        <w:snapToGrid w:val="0"/>
        <w:spacing w:line="480" w:lineRule="auto"/>
        <w:rPr>
          <w:rFonts w:asciiTheme="majorHAnsi" w:hAnsiTheme="majorHAnsi" w:cstheme="majorHAnsi"/>
          <w:sz w:val="24"/>
        </w:rPr>
      </w:pPr>
      <w:r w:rsidRPr="00AE5F50">
        <w:rPr>
          <w:rFonts w:asciiTheme="majorHAnsi" w:hAnsiTheme="majorHAnsi" w:cstheme="majorHAnsi"/>
          <w:sz w:val="24"/>
        </w:rPr>
        <w:t>S = CO</w:t>
      </w:r>
      <w:proofErr w:type="gramStart"/>
      <w:r w:rsidR="00C24278">
        <w:rPr>
          <w:rFonts w:asciiTheme="majorHAnsi" w:hAnsiTheme="majorHAnsi" w:cstheme="majorHAnsi"/>
          <w:sz w:val="24"/>
        </w:rPr>
        <w:t>/</w:t>
      </w:r>
      <w:r w:rsidRPr="00AE5F50">
        <w:rPr>
          <w:rFonts w:asciiTheme="majorHAnsi" w:hAnsiTheme="majorHAnsi" w:cstheme="majorHAnsi"/>
          <w:sz w:val="24"/>
        </w:rPr>
        <w:t>[</w:t>
      </w:r>
      <w:proofErr w:type="gramEnd"/>
      <w:r w:rsidRPr="00AE5F50">
        <w:rPr>
          <w:rFonts w:asciiTheme="majorHAnsi" w:hAnsiTheme="majorHAnsi" w:cstheme="majorHAnsi"/>
          <w:sz w:val="24"/>
        </w:rPr>
        <w:t xml:space="preserve">ln(PWP -2.03)+0.80]                          </w:t>
      </w:r>
      <w:r w:rsidR="00C24278">
        <w:rPr>
          <w:rFonts w:asciiTheme="majorHAnsi" w:hAnsiTheme="majorHAnsi" w:cstheme="majorHAnsi"/>
          <w:sz w:val="24"/>
        </w:rPr>
        <w:t xml:space="preserve"> </w:t>
      </w:r>
      <w:r w:rsidRPr="00AE5F50">
        <w:rPr>
          <w:rFonts w:asciiTheme="majorHAnsi" w:hAnsiTheme="majorHAnsi" w:cstheme="majorHAnsi"/>
          <w:sz w:val="24"/>
        </w:rPr>
        <w:t xml:space="preserve">                     (A4)</w:t>
      </w:r>
    </w:p>
    <w:p w14:paraId="55241614" w14:textId="14239B5D" w:rsidR="00C24278" w:rsidRDefault="00C24278" w:rsidP="00C24278">
      <w:pPr>
        <w:snapToGrid w:val="0"/>
        <w:spacing w:line="480" w:lineRule="auto"/>
        <w:rPr>
          <w:rFonts w:asciiTheme="majorHAnsi" w:hAnsiTheme="majorHAnsi" w:cstheme="majorHAnsi"/>
          <w:sz w:val="24"/>
        </w:rPr>
      </w:pPr>
    </w:p>
    <w:p w14:paraId="350BF8A1" w14:textId="077DBA89" w:rsidR="00656BE6" w:rsidRPr="00656BE6" w:rsidRDefault="00656BE6" w:rsidP="00C24278">
      <w:pPr>
        <w:snapToGrid w:val="0"/>
        <w:spacing w:line="480" w:lineRule="auto"/>
        <w:rPr>
          <w:rFonts w:asciiTheme="majorHAnsi" w:hAnsiTheme="majorHAnsi" w:cstheme="majorHAnsi"/>
          <w:sz w:val="24"/>
        </w:rPr>
      </w:pPr>
      <w:r>
        <w:rPr>
          <w:rFonts w:asciiTheme="majorHAnsi" w:hAnsiTheme="majorHAnsi" w:cstheme="majorHAnsi" w:hint="eastAsia"/>
          <w:sz w:val="24"/>
        </w:rPr>
        <w:t>Reference</w:t>
      </w:r>
      <w:r>
        <w:rPr>
          <w:rFonts w:asciiTheme="majorHAnsi" w:hAnsiTheme="majorHAnsi" w:cstheme="majorHAnsi"/>
          <w:sz w:val="24"/>
        </w:rPr>
        <w:t xml:space="preserve"> in Appendix 1</w:t>
      </w:r>
    </w:p>
    <w:p w14:paraId="1055F109" w14:textId="77777777" w:rsidR="00F96013" w:rsidRDefault="00656BE6" w:rsidP="00C24278">
      <w:pPr>
        <w:pStyle w:val="af0"/>
        <w:numPr>
          <w:ilvl w:val="0"/>
          <w:numId w:val="12"/>
        </w:numPr>
        <w:snapToGrid w:val="0"/>
        <w:spacing w:line="480" w:lineRule="auto"/>
        <w:ind w:leftChars="0"/>
        <w:rPr>
          <w:rFonts w:asciiTheme="majorHAnsi" w:hAnsiTheme="majorHAnsi" w:cstheme="majorHAnsi"/>
          <w:sz w:val="24"/>
        </w:rPr>
      </w:pPr>
      <w:proofErr w:type="spellStart"/>
      <w:r w:rsidRPr="00F96013">
        <w:rPr>
          <w:rFonts w:asciiTheme="majorHAnsi" w:hAnsiTheme="majorHAnsi" w:cstheme="majorHAnsi"/>
          <w:sz w:val="24"/>
        </w:rPr>
        <w:t>Uemura</w:t>
      </w:r>
      <w:proofErr w:type="spellEnd"/>
      <w:r w:rsidRPr="00F96013">
        <w:rPr>
          <w:rFonts w:asciiTheme="majorHAnsi" w:hAnsiTheme="majorHAnsi" w:cstheme="majorHAnsi"/>
          <w:sz w:val="24"/>
        </w:rPr>
        <w:t xml:space="preserve"> K, Inagaki M, Zheng C, Li M, Kawada T, Sugimachi M. A novel technique to predict pulmonary capillary wedge pressure utilizing central venous pressure and tissue Doppler tricuspid/mitral annular velocities. Heart Vessels. </w:t>
      </w:r>
      <w:proofErr w:type="gramStart"/>
      <w:r w:rsidRPr="00F96013">
        <w:rPr>
          <w:rFonts w:asciiTheme="majorHAnsi" w:hAnsiTheme="majorHAnsi" w:cstheme="majorHAnsi"/>
          <w:sz w:val="24"/>
        </w:rPr>
        <w:t>2015;30:516</w:t>
      </w:r>
      <w:proofErr w:type="gramEnd"/>
      <w:r w:rsidRPr="00F96013">
        <w:rPr>
          <w:rFonts w:asciiTheme="majorHAnsi" w:hAnsiTheme="majorHAnsi" w:cstheme="majorHAnsi"/>
          <w:sz w:val="24"/>
        </w:rPr>
        <w:t>-26.</w:t>
      </w:r>
    </w:p>
    <w:p w14:paraId="7CA41FE5" w14:textId="77777777" w:rsidR="00F96013" w:rsidRDefault="00656BE6" w:rsidP="00C24278">
      <w:pPr>
        <w:pStyle w:val="af0"/>
        <w:numPr>
          <w:ilvl w:val="0"/>
          <w:numId w:val="12"/>
        </w:numPr>
        <w:snapToGrid w:val="0"/>
        <w:spacing w:line="480" w:lineRule="auto"/>
        <w:ind w:leftChars="0"/>
        <w:rPr>
          <w:rFonts w:asciiTheme="majorHAnsi" w:hAnsiTheme="majorHAnsi" w:cstheme="majorHAnsi"/>
          <w:sz w:val="24"/>
        </w:rPr>
      </w:pPr>
      <w:proofErr w:type="spellStart"/>
      <w:r w:rsidRPr="00F96013">
        <w:rPr>
          <w:rFonts w:asciiTheme="majorHAnsi" w:hAnsiTheme="majorHAnsi" w:cstheme="majorHAnsi"/>
          <w:sz w:val="24"/>
        </w:rPr>
        <w:t>Uemura</w:t>
      </w:r>
      <w:proofErr w:type="spellEnd"/>
      <w:r w:rsidRPr="00F96013">
        <w:rPr>
          <w:rFonts w:asciiTheme="majorHAnsi" w:hAnsiTheme="majorHAnsi" w:cstheme="majorHAnsi"/>
          <w:sz w:val="24"/>
        </w:rPr>
        <w:t xml:space="preserve"> K, </w:t>
      </w:r>
      <w:proofErr w:type="spellStart"/>
      <w:r w:rsidRPr="00F96013">
        <w:rPr>
          <w:rFonts w:asciiTheme="majorHAnsi" w:hAnsiTheme="majorHAnsi" w:cstheme="majorHAnsi"/>
          <w:sz w:val="24"/>
        </w:rPr>
        <w:t>Kamiya</w:t>
      </w:r>
      <w:proofErr w:type="spellEnd"/>
      <w:r w:rsidRPr="00F96013">
        <w:rPr>
          <w:rFonts w:asciiTheme="majorHAnsi" w:hAnsiTheme="majorHAnsi" w:cstheme="majorHAnsi"/>
          <w:sz w:val="24"/>
        </w:rPr>
        <w:t xml:space="preserve"> A, Hidaka I, Kawada T, Shimizu S, Shishido T, Yoshizawa M, Sugimachi M, Sunagawa K. Automated drug delivery system to control systemic arterial pressure, cardiac output, and left heart filling pressure in acute decompensated heart failure. J </w:t>
      </w:r>
      <w:proofErr w:type="spellStart"/>
      <w:r w:rsidRPr="00F96013">
        <w:rPr>
          <w:rFonts w:asciiTheme="majorHAnsi" w:hAnsiTheme="majorHAnsi" w:cstheme="majorHAnsi"/>
          <w:sz w:val="24"/>
        </w:rPr>
        <w:t>Appl</w:t>
      </w:r>
      <w:proofErr w:type="spellEnd"/>
      <w:r w:rsidRPr="00F96013">
        <w:rPr>
          <w:rFonts w:asciiTheme="majorHAnsi" w:hAnsiTheme="majorHAnsi" w:cstheme="majorHAnsi"/>
          <w:sz w:val="24"/>
        </w:rPr>
        <w:t xml:space="preserve"> Physiol. </w:t>
      </w:r>
      <w:proofErr w:type="gramStart"/>
      <w:r w:rsidRPr="00F96013">
        <w:rPr>
          <w:rFonts w:asciiTheme="majorHAnsi" w:hAnsiTheme="majorHAnsi" w:cstheme="majorHAnsi"/>
          <w:sz w:val="24"/>
        </w:rPr>
        <w:t>2006;100:1278</w:t>
      </w:r>
      <w:proofErr w:type="gramEnd"/>
      <w:r w:rsidRPr="00F96013">
        <w:rPr>
          <w:rFonts w:asciiTheme="majorHAnsi" w:hAnsiTheme="majorHAnsi" w:cstheme="majorHAnsi"/>
          <w:sz w:val="24"/>
        </w:rPr>
        <w:t>-86.</w:t>
      </w:r>
    </w:p>
    <w:p w14:paraId="6CB67313" w14:textId="77777777" w:rsidR="00F96013" w:rsidRDefault="00656BE6" w:rsidP="00C24278">
      <w:pPr>
        <w:pStyle w:val="af0"/>
        <w:numPr>
          <w:ilvl w:val="0"/>
          <w:numId w:val="12"/>
        </w:numPr>
        <w:snapToGrid w:val="0"/>
        <w:spacing w:line="480" w:lineRule="auto"/>
        <w:ind w:leftChars="0"/>
        <w:rPr>
          <w:rFonts w:asciiTheme="majorHAnsi" w:hAnsiTheme="majorHAnsi" w:cstheme="majorHAnsi"/>
          <w:sz w:val="24"/>
        </w:rPr>
      </w:pPr>
      <w:proofErr w:type="spellStart"/>
      <w:r w:rsidRPr="00F96013">
        <w:rPr>
          <w:rFonts w:asciiTheme="majorHAnsi" w:hAnsiTheme="majorHAnsi" w:cstheme="majorHAnsi"/>
          <w:sz w:val="24"/>
        </w:rPr>
        <w:lastRenderedPageBreak/>
        <w:t>Uemura</w:t>
      </w:r>
      <w:proofErr w:type="spellEnd"/>
      <w:r w:rsidRPr="00F96013">
        <w:rPr>
          <w:rFonts w:asciiTheme="majorHAnsi" w:hAnsiTheme="majorHAnsi" w:cstheme="majorHAnsi"/>
          <w:sz w:val="24"/>
        </w:rPr>
        <w:t xml:space="preserve"> K, Sugimachi M, Kawada T, </w:t>
      </w:r>
      <w:proofErr w:type="spellStart"/>
      <w:r w:rsidRPr="00F96013">
        <w:rPr>
          <w:rFonts w:asciiTheme="majorHAnsi" w:hAnsiTheme="majorHAnsi" w:cstheme="majorHAnsi"/>
          <w:sz w:val="24"/>
        </w:rPr>
        <w:t>Kamiya</w:t>
      </w:r>
      <w:proofErr w:type="spellEnd"/>
      <w:r w:rsidRPr="00F96013">
        <w:rPr>
          <w:rFonts w:asciiTheme="majorHAnsi" w:hAnsiTheme="majorHAnsi" w:cstheme="majorHAnsi"/>
          <w:sz w:val="24"/>
        </w:rPr>
        <w:t xml:space="preserve"> A, </w:t>
      </w:r>
      <w:proofErr w:type="spellStart"/>
      <w:r w:rsidRPr="00F96013">
        <w:rPr>
          <w:rFonts w:asciiTheme="majorHAnsi" w:hAnsiTheme="majorHAnsi" w:cstheme="majorHAnsi"/>
          <w:sz w:val="24"/>
        </w:rPr>
        <w:t>Jin</w:t>
      </w:r>
      <w:proofErr w:type="spellEnd"/>
      <w:r w:rsidRPr="00F96013">
        <w:rPr>
          <w:rFonts w:asciiTheme="majorHAnsi" w:hAnsiTheme="majorHAnsi" w:cstheme="majorHAnsi"/>
          <w:sz w:val="24"/>
        </w:rPr>
        <w:t xml:space="preserve"> Y, </w:t>
      </w:r>
      <w:proofErr w:type="spellStart"/>
      <w:r w:rsidRPr="00F96013">
        <w:rPr>
          <w:rFonts w:asciiTheme="majorHAnsi" w:hAnsiTheme="majorHAnsi" w:cstheme="majorHAnsi"/>
          <w:sz w:val="24"/>
        </w:rPr>
        <w:t>Kashihara</w:t>
      </w:r>
      <w:proofErr w:type="spellEnd"/>
      <w:r w:rsidRPr="00F96013">
        <w:rPr>
          <w:rFonts w:asciiTheme="majorHAnsi" w:hAnsiTheme="majorHAnsi" w:cstheme="majorHAnsi"/>
          <w:sz w:val="24"/>
        </w:rPr>
        <w:t xml:space="preserve"> K, Sunagawa K. A novel framework of circulatory equilibrium. Am J </w:t>
      </w:r>
      <w:proofErr w:type="spellStart"/>
      <w:r w:rsidRPr="00F96013">
        <w:rPr>
          <w:rFonts w:asciiTheme="majorHAnsi" w:hAnsiTheme="majorHAnsi" w:cstheme="majorHAnsi"/>
          <w:sz w:val="24"/>
        </w:rPr>
        <w:t>Physiol</w:t>
      </w:r>
      <w:proofErr w:type="spellEnd"/>
      <w:r w:rsidRPr="00F96013">
        <w:rPr>
          <w:rFonts w:asciiTheme="majorHAnsi" w:hAnsiTheme="majorHAnsi" w:cstheme="majorHAnsi"/>
          <w:sz w:val="24"/>
        </w:rPr>
        <w:t xml:space="preserve"> Heart </w:t>
      </w:r>
      <w:proofErr w:type="spellStart"/>
      <w:r w:rsidRPr="00F96013">
        <w:rPr>
          <w:rFonts w:asciiTheme="majorHAnsi" w:hAnsiTheme="majorHAnsi" w:cstheme="majorHAnsi"/>
          <w:sz w:val="24"/>
        </w:rPr>
        <w:t>Circ</w:t>
      </w:r>
      <w:proofErr w:type="spellEnd"/>
      <w:r w:rsidRPr="00F96013">
        <w:rPr>
          <w:rFonts w:asciiTheme="majorHAnsi" w:hAnsiTheme="majorHAnsi" w:cstheme="majorHAnsi"/>
          <w:sz w:val="24"/>
        </w:rPr>
        <w:t xml:space="preserve"> Physiol. 2004;286:H2376-85.</w:t>
      </w:r>
    </w:p>
    <w:p w14:paraId="47996856" w14:textId="53974171" w:rsidR="00656BE6" w:rsidRPr="00F96013" w:rsidRDefault="00656BE6" w:rsidP="00C24278">
      <w:pPr>
        <w:pStyle w:val="af0"/>
        <w:numPr>
          <w:ilvl w:val="0"/>
          <w:numId w:val="12"/>
        </w:numPr>
        <w:snapToGrid w:val="0"/>
        <w:spacing w:line="480" w:lineRule="auto"/>
        <w:ind w:leftChars="0"/>
        <w:rPr>
          <w:rFonts w:asciiTheme="majorHAnsi" w:hAnsiTheme="majorHAnsi" w:cstheme="majorHAnsi"/>
          <w:sz w:val="24"/>
        </w:rPr>
      </w:pPr>
      <w:r w:rsidRPr="00F96013">
        <w:rPr>
          <w:rFonts w:asciiTheme="majorHAnsi" w:hAnsiTheme="majorHAnsi" w:cstheme="majorHAnsi"/>
          <w:sz w:val="24"/>
        </w:rPr>
        <w:t xml:space="preserve">Uemura K, Kawada T, </w:t>
      </w:r>
      <w:proofErr w:type="spellStart"/>
      <w:r w:rsidRPr="00F96013">
        <w:rPr>
          <w:rFonts w:asciiTheme="majorHAnsi" w:hAnsiTheme="majorHAnsi" w:cstheme="majorHAnsi"/>
          <w:sz w:val="24"/>
        </w:rPr>
        <w:t>Kamiya</w:t>
      </w:r>
      <w:proofErr w:type="spellEnd"/>
      <w:r w:rsidRPr="00F96013">
        <w:rPr>
          <w:rFonts w:asciiTheme="majorHAnsi" w:hAnsiTheme="majorHAnsi" w:cstheme="majorHAnsi"/>
          <w:sz w:val="24"/>
        </w:rPr>
        <w:t xml:space="preserve"> A, </w:t>
      </w:r>
      <w:proofErr w:type="spellStart"/>
      <w:r w:rsidRPr="00F96013">
        <w:rPr>
          <w:rFonts w:asciiTheme="majorHAnsi" w:hAnsiTheme="majorHAnsi" w:cstheme="majorHAnsi"/>
          <w:sz w:val="24"/>
        </w:rPr>
        <w:t>Aiba</w:t>
      </w:r>
      <w:proofErr w:type="spellEnd"/>
      <w:r w:rsidRPr="00F96013">
        <w:rPr>
          <w:rFonts w:asciiTheme="majorHAnsi" w:hAnsiTheme="majorHAnsi" w:cstheme="majorHAnsi"/>
          <w:sz w:val="24"/>
        </w:rPr>
        <w:t xml:space="preserve"> T, Hidaka I, Sunagawa K, and Sugimachi M. Prediction of circulatory equilibrium in response to changes in stressed blood volume. Am J </w:t>
      </w:r>
      <w:proofErr w:type="spellStart"/>
      <w:r w:rsidRPr="00F96013">
        <w:rPr>
          <w:rFonts w:asciiTheme="majorHAnsi" w:hAnsiTheme="majorHAnsi" w:cstheme="majorHAnsi"/>
          <w:sz w:val="24"/>
        </w:rPr>
        <w:t>Physiol</w:t>
      </w:r>
      <w:proofErr w:type="spellEnd"/>
      <w:r w:rsidRPr="00F96013">
        <w:rPr>
          <w:rFonts w:asciiTheme="majorHAnsi" w:hAnsiTheme="majorHAnsi" w:cstheme="majorHAnsi"/>
          <w:sz w:val="24"/>
        </w:rPr>
        <w:t xml:space="preserve"> Heart </w:t>
      </w:r>
      <w:proofErr w:type="spellStart"/>
      <w:r w:rsidRPr="00F96013">
        <w:rPr>
          <w:rFonts w:asciiTheme="majorHAnsi" w:hAnsiTheme="majorHAnsi" w:cstheme="majorHAnsi"/>
          <w:sz w:val="24"/>
        </w:rPr>
        <w:t>Circ</w:t>
      </w:r>
      <w:proofErr w:type="spellEnd"/>
      <w:r w:rsidRPr="00F96013">
        <w:rPr>
          <w:rFonts w:asciiTheme="majorHAnsi" w:hAnsiTheme="majorHAnsi" w:cstheme="majorHAnsi"/>
          <w:sz w:val="24"/>
        </w:rPr>
        <w:t xml:space="preserve"> Physiol. 2005;289:H301-7.</w:t>
      </w:r>
    </w:p>
    <w:sectPr w:rsidR="00656BE6" w:rsidRPr="00F96013">
      <w:headerReference w:type="even" r:id="rId8"/>
      <w:headerReference w:type="default" r:id="rId9"/>
      <w:pgSz w:w="12242" w:h="15842" w:code="1"/>
      <w:pgMar w:top="1418" w:right="1418" w:bottom="1418" w:left="1418" w:header="567" w:footer="567"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44846A" w14:textId="77777777" w:rsidR="00B53075" w:rsidRDefault="00B53075">
      <w:r>
        <w:separator/>
      </w:r>
    </w:p>
  </w:endnote>
  <w:endnote w:type="continuationSeparator" w:id="0">
    <w:p w14:paraId="3D847118" w14:textId="77777777" w:rsidR="00B53075" w:rsidRDefault="00B530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平成明朝">
    <w:altName w:val="HGPｺﾞｼｯｸE"/>
    <w:panose1 w:val="00000000000000000000"/>
    <w:charset w:val="80"/>
    <w:family w:val="auto"/>
    <w:notTrueType/>
    <w:pitch w:val="variable"/>
    <w:sig w:usb0="00000001" w:usb1="08070000" w:usb2="00000010" w:usb3="00000000" w:csb0="00020000"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99A01A" w14:textId="77777777" w:rsidR="00B53075" w:rsidRDefault="00B53075">
      <w:r>
        <w:separator/>
      </w:r>
    </w:p>
  </w:footnote>
  <w:footnote w:type="continuationSeparator" w:id="0">
    <w:p w14:paraId="39F8AB37" w14:textId="77777777" w:rsidR="00B53075" w:rsidRDefault="00B530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90B709" w14:textId="77777777" w:rsidR="002006E8" w:rsidRDefault="002006E8">
    <w:pPr>
      <w:pStyle w:val="a8"/>
      <w:framePr w:wrap="around" w:vAnchor="text" w:hAnchor="margin" w:xAlign="right" w:y="1"/>
      <w:rPr>
        <w:rStyle w:val="aa"/>
      </w:rPr>
    </w:pPr>
    <w:r>
      <w:rPr>
        <w:rStyle w:val="aa"/>
      </w:rPr>
      <w:fldChar w:fldCharType="begin"/>
    </w:r>
    <w:r>
      <w:rPr>
        <w:rStyle w:val="aa"/>
      </w:rPr>
      <w:instrText xml:space="preserve">PAGE  </w:instrText>
    </w:r>
    <w:r>
      <w:rPr>
        <w:rStyle w:val="aa"/>
      </w:rPr>
      <w:fldChar w:fldCharType="end"/>
    </w:r>
  </w:p>
  <w:p w14:paraId="3ACAB05B" w14:textId="77777777" w:rsidR="002006E8" w:rsidRDefault="002006E8">
    <w:pPr>
      <w:pStyle w:val="a8"/>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2DE83C" w14:textId="283EF716" w:rsidR="002006E8" w:rsidRPr="00FC55A5" w:rsidRDefault="002006E8" w:rsidP="004D658B">
    <w:pPr>
      <w:ind w:firstLineChars="600" w:firstLine="1440"/>
      <w:jc w:val="right"/>
      <w:rPr>
        <w:rStyle w:val="aa"/>
        <w:rFonts w:asciiTheme="majorHAnsi" w:hAnsiTheme="majorHAnsi" w:cstheme="majorHAnsi"/>
      </w:rPr>
    </w:pPr>
    <w:r w:rsidRPr="00FC55A5">
      <w:rPr>
        <w:rStyle w:val="aa"/>
        <w:rFonts w:asciiTheme="majorHAnsi" w:hAnsiTheme="majorHAnsi" w:cstheme="majorHAnsi"/>
        <w:sz w:val="24"/>
      </w:rPr>
      <w:fldChar w:fldCharType="begin"/>
    </w:r>
    <w:r w:rsidRPr="00FC55A5">
      <w:rPr>
        <w:rStyle w:val="aa"/>
        <w:rFonts w:asciiTheme="majorHAnsi" w:hAnsiTheme="majorHAnsi" w:cstheme="majorHAnsi"/>
        <w:sz w:val="24"/>
      </w:rPr>
      <w:instrText xml:space="preserve"> PAGE </w:instrText>
    </w:r>
    <w:r w:rsidRPr="00FC55A5">
      <w:rPr>
        <w:rStyle w:val="aa"/>
        <w:rFonts w:asciiTheme="majorHAnsi" w:hAnsiTheme="majorHAnsi" w:cstheme="majorHAnsi"/>
        <w:sz w:val="24"/>
      </w:rPr>
      <w:fldChar w:fldCharType="separate"/>
    </w:r>
    <w:r w:rsidR="00542AA0">
      <w:rPr>
        <w:rStyle w:val="aa"/>
        <w:rFonts w:asciiTheme="majorHAnsi" w:hAnsiTheme="majorHAnsi" w:cstheme="majorHAnsi"/>
        <w:noProof/>
        <w:sz w:val="24"/>
      </w:rPr>
      <w:t>1</w:t>
    </w:r>
    <w:r w:rsidRPr="00FC55A5">
      <w:rPr>
        <w:rStyle w:val="aa"/>
        <w:rFonts w:asciiTheme="majorHAnsi" w:hAnsiTheme="majorHAnsi" w:cstheme="majorHAnsi"/>
        <w:sz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CA67A6"/>
    <w:multiLevelType w:val="singleLevel"/>
    <w:tmpl w:val="29A03036"/>
    <w:lvl w:ilvl="0">
      <w:start w:val="1"/>
      <w:numFmt w:val="decimal"/>
      <w:lvlText w:val="%1"/>
      <w:lvlJc w:val="left"/>
      <w:pPr>
        <w:tabs>
          <w:tab w:val="num" w:pos="375"/>
        </w:tabs>
        <w:ind w:left="375" w:hanging="375"/>
      </w:pPr>
      <w:rPr>
        <w:rFonts w:hint="eastAsia"/>
      </w:rPr>
    </w:lvl>
  </w:abstractNum>
  <w:abstractNum w:abstractNumId="1" w15:restartNumberingAfterBreak="0">
    <w:nsid w:val="162A037D"/>
    <w:multiLevelType w:val="singleLevel"/>
    <w:tmpl w:val="0409000F"/>
    <w:lvl w:ilvl="0">
      <w:start w:val="1"/>
      <w:numFmt w:val="decimal"/>
      <w:lvlText w:val="%1."/>
      <w:lvlJc w:val="left"/>
      <w:pPr>
        <w:tabs>
          <w:tab w:val="num" w:pos="425"/>
        </w:tabs>
        <w:ind w:left="425" w:hanging="425"/>
      </w:pPr>
    </w:lvl>
  </w:abstractNum>
  <w:abstractNum w:abstractNumId="2" w15:restartNumberingAfterBreak="0">
    <w:nsid w:val="1CCD0990"/>
    <w:multiLevelType w:val="multilevel"/>
    <w:tmpl w:val="C43EF50C"/>
    <w:lvl w:ilvl="0">
      <w:start w:val="1"/>
      <w:numFmt w:val="decimal"/>
      <w:lvlText w:val="[%1]"/>
      <w:lvlJc w:val="left"/>
      <w:pPr>
        <w:tabs>
          <w:tab w:val="num" w:pos="360"/>
        </w:tabs>
        <w:ind w:left="360" w:hanging="360"/>
      </w:pPr>
      <w:rPr>
        <w:rFonts w:ascii="Arial" w:hAnsi="Arial" w:cs="Arial" w:hint="default"/>
        <w:b w:val="0"/>
        <w:sz w:val="24"/>
        <w:szCs w:val="24"/>
      </w:rPr>
    </w:lvl>
    <w:lvl w:ilvl="1">
      <w:start w:val="1"/>
      <w:numFmt w:val="aiueoFullWidth"/>
      <w:lvlText w:val="(%2)"/>
      <w:lvlJc w:val="left"/>
      <w:pPr>
        <w:tabs>
          <w:tab w:val="num" w:pos="840"/>
        </w:tabs>
        <w:ind w:left="840" w:hanging="420"/>
      </w:p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3" w15:restartNumberingAfterBreak="0">
    <w:nsid w:val="1CF46A87"/>
    <w:multiLevelType w:val="hybridMultilevel"/>
    <w:tmpl w:val="261A0350"/>
    <w:lvl w:ilvl="0" w:tplc="4E186E2A">
      <w:start w:val="1"/>
      <w:numFmt w:val="decimal"/>
      <w:lvlText w:val="%1."/>
      <w:lvlJc w:val="left"/>
      <w:pPr>
        <w:tabs>
          <w:tab w:val="num" w:pos="420"/>
        </w:tabs>
        <w:ind w:left="420" w:hanging="420"/>
      </w:pPr>
    </w:lvl>
    <w:lvl w:ilvl="1" w:tplc="BC76A70E" w:tentative="1">
      <w:start w:val="1"/>
      <w:numFmt w:val="aiueoFullWidth"/>
      <w:lvlText w:val="(%2)"/>
      <w:lvlJc w:val="left"/>
      <w:pPr>
        <w:tabs>
          <w:tab w:val="num" w:pos="840"/>
        </w:tabs>
        <w:ind w:left="840" w:hanging="420"/>
      </w:pPr>
    </w:lvl>
    <w:lvl w:ilvl="2" w:tplc="35DCA6BC" w:tentative="1">
      <w:start w:val="1"/>
      <w:numFmt w:val="decimalEnclosedCircle"/>
      <w:lvlText w:val="%3"/>
      <w:lvlJc w:val="left"/>
      <w:pPr>
        <w:tabs>
          <w:tab w:val="num" w:pos="1260"/>
        </w:tabs>
        <w:ind w:left="1260" w:hanging="420"/>
      </w:pPr>
    </w:lvl>
    <w:lvl w:ilvl="3" w:tplc="0D06DB88" w:tentative="1">
      <w:start w:val="1"/>
      <w:numFmt w:val="decimal"/>
      <w:lvlText w:val="%4."/>
      <w:lvlJc w:val="left"/>
      <w:pPr>
        <w:tabs>
          <w:tab w:val="num" w:pos="1680"/>
        </w:tabs>
        <w:ind w:left="1680" w:hanging="420"/>
      </w:pPr>
    </w:lvl>
    <w:lvl w:ilvl="4" w:tplc="B2421476" w:tentative="1">
      <w:start w:val="1"/>
      <w:numFmt w:val="aiueoFullWidth"/>
      <w:lvlText w:val="(%5)"/>
      <w:lvlJc w:val="left"/>
      <w:pPr>
        <w:tabs>
          <w:tab w:val="num" w:pos="2100"/>
        </w:tabs>
        <w:ind w:left="2100" w:hanging="420"/>
      </w:pPr>
    </w:lvl>
    <w:lvl w:ilvl="5" w:tplc="5EB81FE2" w:tentative="1">
      <w:start w:val="1"/>
      <w:numFmt w:val="decimalEnclosedCircle"/>
      <w:lvlText w:val="%6"/>
      <w:lvlJc w:val="left"/>
      <w:pPr>
        <w:tabs>
          <w:tab w:val="num" w:pos="2520"/>
        </w:tabs>
        <w:ind w:left="2520" w:hanging="420"/>
      </w:pPr>
    </w:lvl>
    <w:lvl w:ilvl="6" w:tplc="6D62DCFE" w:tentative="1">
      <w:start w:val="1"/>
      <w:numFmt w:val="decimal"/>
      <w:lvlText w:val="%7."/>
      <w:lvlJc w:val="left"/>
      <w:pPr>
        <w:tabs>
          <w:tab w:val="num" w:pos="2940"/>
        </w:tabs>
        <w:ind w:left="2940" w:hanging="420"/>
      </w:pPr>
    </w:lvl>
    <w:lvl w:ilvl="7" w:tplc="B9DA6524" w:tentative="1">
      <w:start w:val="1"/>
      <w:numFmt w:val="aiueoFullWidth"/>
      <w:lvlText w:val="(%8)"/>
      <w:lvlJc w:val="left"/>
      <w:pPr>
        <w:tabs>
          <w:tab w:val="num" w:pos="3360"/>
        </w:tabs>
        <w:ind w:left="3360" w:hanging="420"/>
      </w:pPr>
    </w:lvl>
    <w:lvl w:ilvl="8" w:tplc="710092DE" w:tentative="1">
      <w:start w:val="1"/>
      <w:numFmt w:val="decimalEnclosedCircle"/>
      <w:lvlText w:val="%9"/>
      <w:lvlJc w:val="left"/>
      <w:pPr>
        <w:tabs>
          <w:tab w:val="num" w:pos="3780"/>
        </w:tabs>
        <w:ind w:left="3780" w:hanging="420"/>
      </w:pPr>
    </w:lvl>
  </w:abstractNum>
  <w:abstractNum w:abstractNumId="4" w15:restartNumberingAfterBreak="0">
    <w:nsid w:val="276625B2"/>
    <w:multiLevelType w:val="hybridMultilevel"/>
    <w:tmpl w:val="0D3CFED0"/>
    <w:lvl w:ilvl="0" w:tplc="837A84C6">
      <w:start w:val="1"/>
      <w:numFmt w:val="decimal"/>
      <w:lvlText w:val="%1."/>
      <w:lvlJc w:val="left"/>
      <w:pPr>
        <w:tabs>
          <w:tab w:val="num" w:pos="420"/>
        </w:tabs>
        <w:ind w:left="420" w:hanging="420"/>
      </w:pPr>
      <w:rPr>
        <w:rFonts w:hint="eastAsia"/>
        <w:b w:val="0"/>
        <w:sz w:val="24"/>
        <w:szCs w:val="24"/>
      </w:rPr>
    </w:lvl>
    <w:lvl w:ilvl="1" w:tplc="FFFFFFFF" w:tentative="1">
      <w:start w:val="1"/>
      <w:numFmt w:val="aiueoFullWidth"/>
      <w:lvlText w:val="(%2)"/>
      <w:lvlJc w:val="left"/>
      <w:pPr>
        <w:tabs>
          <w:tab w:val="num" w:pos="840"/>
        </w:tabs>
        <w:ind w:left="840" w:hanging="420"/>
      </w:pPr>
    </w:lvl>
    <w:lvl w:ilvl="2" w:tplc="FFFFFFFF" w:tentative="1">
      <w:start w:val="1"/>
      <w:numFmt w:val="decimalEnclosedCircle"/>
      <w:lvlText w:val="%3"/>
      <w:lvlJc w:val="left"/>
      <w:pPr>
        <w:tabs>
          <w:tab w:val="num" w:pos="1260"/>
        </w:tabs>
        <w:ind w:left="1260" w:hanging="420"/>
      </w:pPr>
    </w:lvl>
    <w:lvl w:ilvl="3" w:tplc="FFFFFFFF" w:tentative="1">
      <w:start w:val="1"/>
      <w:numFmt w:val="decimal"/>
      <w:lvlText w:val="%4."/>
      <w:lvlJc w:val="left"/>
      <w:pPr>
        <w:tabs>
          <w:tab w:val="num" w:pos="1680"/>
        </w:tabs>
        <w:ind w:left="1680" w:hanging="420"/>
      </w:pPr>
    </w:lvl>
    <w:lvl w:ilvl="4" w:tplc="FFFFFFFF" w:tentative="1">
      <w:start w:val="1"/>
      <w:numFmt w:val="aiueoFullWidth"/>
      <w:lvlText w:val="(%5)"/>
      <w:lvlJc w:val="left"/>
      <w:pPr>
        <w:tabs>
          <w:tab w:val="num" w:pos="2100"/>
        </w:tabs>
        <w:ind w:left="2100" w:hanging="420"/>
      </w:pPr>
    </w:lvl>
    <w:lvl w:ilvl="5" w:tplc="FFFFFFFF" w:tentative="1">
      <w:start w:val="1"/>
      <w:numFmt w:val="decimalEnclosedCircle"/>
      <w:lvlText w:val="%6"/>
      <w:lvlJc w:val="left"/>
      <w:pPr>
        <w:tabs>
          <w:tab w:val="num" w:pos="2520"/>
        </w:tabs>
        <w:ind w:left="2520" w:hanging="420"/>
      </w:pPr>
    </w:lvl>
    <w:lvl w:ilvl="6" w:tplc="FFFFFFFF" w:tentative="1">
      <w:start w:val="1"/>
      <w:numFmt w:val="decimal"/>
      <w:lvlText w:val="%7."/>
      <w:lvlJc w:val="left"/>
      <w:pPr>
        <w:tabs>
          <w:tab w:val="num" w:pos="2940"/>
        </w:tabs>
        <w:ind w:left="2940" w:hanging="420"/>
      </w:pPr>
    </w:lvl>
    <w:lvl w:ilvl="7" w:tplc="FFFFFFFF" w:tentative="1">
      <w:start w:val="1"/>
      <w:numFmt w:val="aiueoFullWidth"/>
      <w:lvlText w:val="(%8)"/>
      <w:lvlJc w:val="left"/>
      <w:pPr>
        <w:tabs>
          <w:tab w:val="num" w:pos="3360"/>
        </w:tabs>
        <w:ind w:left="3360" w:hanging="420"/>
      </w:pPr>
    </w:lvl>
    <w:lvl w:ilvl="8" w:tplc="FFFFFFFF" w:tentative="1">
      <w:start w:val="1"/>
      <w:numFmt w:val="decimalEnclosedCircle"/>
      <w:lvlText w:val="%9"/>
      <w:lvlJc w:val="left"/>
      <w:pPr>
        <w:tabs>
          <w:tab w:val="num" w:pos="3780"/>
        </w:tabs>
        <w:ind w:left="3780" w:hanging="420"/>
      </w:pPr>
    </w:lvl>
  </w:abstractNum>
  <w:abstractNum w:abstractNumId="5" w15:restartNumberingAfterBreak="0">
    <w:nsid w:val="491D24E3"/>
    <w:multiLevelType w:val="multilevel"/>
    <w:tmpl w:val="32D4622E"/>
    <w:lvl w:ilvl="0">
      <w:start w:val="1"/>
      <w:numFmt w:val="decimal"/>
      <w:lvlText w:val="%1"/>
      <w:lvlJc w:val="left"/>
      <w:pPr>
        <w:tabs>
          <w:tab w:val="num" w:pos="420"/>
        </w:tabs>
        <w:ind w:left="420" w:hanging="420"/>
      </w:pPr>
      <w:rPr>
        <w:rFonts w:hint="eastAsia"/>
        <w:b w:val="0"/>
        <w:sz w:val="24"/>
        <w:szCs w:val="24"/>
        <w:vertAlign w:val="superscript"/>
      </w:rPr>
    </w:lvl>
    <w:lvl w:ilvl="1">
      <w:start w:val="1"/>
      <w:numFmt w:val="aiueoFullWidth"/>
      <w:lvlText w:val="(%2)"/>
      <w:lvlJc w:val="left"/>
      <w:pPr>
        <w:tabs>
          <w:tab w:val="num" w:pos="840"/>
        </w:tabs>
        <w:ind w:left="840" w:hanging="420"/>
      </w:p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6" w15:restartNumberingAfterBreak="0">
    <w:nsid w:val="51F869EB"/>
    <w:multiLevelType w:val="hybridMultilevel"/>
    <w:tmpl w:val="FC0E4B34"/>
    <w:lvl w:ilvl="0" w:tplc="421C7E6C">
      <w:start w:val="1"/>
      <w:numFmt w:val="decimal"/>
      <w:lvlText w:val="%1."/>
      <w:lvlJc w:val="left"/>
      <w:pPr>
        <w:tabs>
          <w:tab w:val="num" w:pos="360"/>
        </w:tabs>
        <w:ind w:left="360" w:hanging="360"/>
      </w:pPr>
      <w:rPr>
        <w:rFonts w:hint="eastAsia"/>
        <w:b w:val="0"/>
      </w:rPr>
    </w:lvl>
    <w:lvl w:ilvl="1" w:tplc="7A92B194" w:tentative="1">
      <w:start w:val="1"/>
      <w:numFmt w:val="aiueoFullWidth"/>
      <w:lvlText w:val="(%2)"/>
      <w:lvlJc w:val="left"/>
      <w:pPr>
        <w:tabs>
          <w:tab w:val="num" w:pos="840"/>
        </w:tabs>
        <w:ind w:left="840" w:hanging="420"/>
      </w:pPr>
    </w:lvl>
    <w:lvl w:ilvl="2" w:tplc="F8E2876E" w:tentative="1">
      <w:start w:val="1"/>
      <w:numFmt w:val="decimalEnclosedCircle"/>
      <w:lvlText w:val="%3"/>
      <w:lvlJc w:val="left"/>
      <w:pPr>
        <w:tabs>
          <w:tab w:val="num" w:pos="1260"/>
        </w:tabs>
        <w:ind w:left="1260" w:hanging="420"/>
      </w:pPr>
    </w:lvl>
    <w:lvl w:ilvl="3" w:tplc="105C02AC" w:tentative="1">
      <w:start w:val="1"/>
      <w:numFmt w:val="decimal"/>
      <w:lvlText w:val="%4."/>
      <w:lvlJc w:val="left"/>
      <w:pPr>
        <w:tabs>
          <w:tab w:val="num" w:pos="1680"/>
        </w:tabs>
        <w:ind w:left="1680" w:hanging="420"/>
      </w:pPr>
    </w:lvl>
    <w:lvl w:ilvl="4" w:tplc="D548AA98" w:tentative="1">
      <w:start w:val="1"/>
      <w:numFmt w:val="aiueoFullWidth"/>
      <w:lvlText w:val="(%5)"/>
      <w:lvlJc w:val="left"/>
      <w:pPr>
        <w:tabs>
          <w:tab w:val="num" w:pos="2100"/>
        </w:tabs>
        <w:ind w:left="2100" w:hanging="420"/>
      </w:pPr>
    </w:lvl>
    <w:lvl w:ilvl="5" w:tplc="FAF6471E" w:tentative="1">
      <w:start w:val="1"/>
      <w:numFmt w:val="decimalEnclosedCircle"/>
      <w:lvlText w:val="%6"/>
      <w:lvlJc w:val="left"/>
      <w:pPr>
        <w:tabs>
          <w:tab w:val="num" w:pos="2520"/>
        </w:tabs>
        <w:ind w:left="2520" w:hanging="420"/>
      </w:pPr>
    </w:lvl>
    <w:lvl w:ilvl="6" w:tplc="D00040B0" w:tentative="1">
      <w:start w:val="1"/>
      <w:numFmt w:val="decimal"/>
      <w:lvlText w:val="%7."/>
      <w:lvlJc w:val="left"/>
      <w:pPr>
        <w:tabs>
          <w:tab w:val="num" w:pos="2940"/>
        </w:tabs>
        <w:ind w:left="2940" w:hanging="420"/>
      </w:pPr>
    </w:lvl>
    <w:lvl w:ilvl="7" w:tplc="2F44D11C" w:tentative="1">
      <w:start w:val="1"/>
      <w:numFmt w:val="aiueoFullWidth"/>
      <w:lvlText w:val="(%8)"/>
      <w:lvlJc w:val="left"/>
      <w:pPr>
        <w:tabs>
          <w:tab w:val="num" w:pos="3360"/>
        </w:tabs>
        <w:ind w:left="3360" w:hanging="420"/>
      </w:pPr>
    </w:lvl>
    <w:lvl w:ilvl="8" w:tplc="B97C5EF4" w:tentative="1">
      <w:start w:val="1"/>
      <w:numFmt w:val="decimalEnclosedCircle"/>
      <w:lvlText w:val="%9"/>
      <w:lvlJc w:val="left"/>
      <w:pPr>
        <w:tabs>
          <w:tab w:val="num" w:pos="3780"/>
        </w:tabs>
        <w:ind w:left="3780" w:hanging="420"/>
      </w:pPr>
    </w:lvl>
  </w:abstractNum>
  <w:abstractNum w:abstractNumId="7" w15:restartNumberingAfterBreak="0">
    <w:nsid w:val="565E14B2"/>
    <w:multiLevelType w:val="hybridMultilevel"/>
    <w:tmpl w:val="4382285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5ABF2CAB"/>
    <w:multiLevelType w:val="hybridMultilevel"/>
    <w:tmpl w:val="16DE9310"/>
    <w:lvl w:ilvl="0" w:tplc="3B2EB586">
      <w:start w:val="1"/>
      <w:numFmt w:val="decimal"/>
      <w:lvlText w:val="%1"/>
      <w:lvlJc w:val="left"/>
      <w:pPr>
        <w:tabs>
          <w:tab w:val="num" w:pos="420"/>
        </w:tabs>
        <w:ind w:left="420" w:hanging="420"/>
      </w:pPr>
      <w:rPr>
        <w:rFonts w:hint="eastAsia"/>
        <w:b w:val="0"/>
        <w:sz w:val="24"/>
        <w:szCs w:val="24"/>
        <w:vertAlign w:val="baseline"/>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9" w15:restartNumberingAfterBreak="0">
    <w:nsid w:val="5D4576DC"/>
    <w:multiLevelType w:val="multilevel"/>
    <w:tmpl w:val="F15CD6D8"/>
    <w:lvl w:ilvl="0">
      <w:start w:val="1"/>
      <w:numFmt w:val="decimal"/>
      <w:lvlText w:val="%1."/>
      <w:lvlJc w:val="left"/>
      <w:pPr>
        <w:tabs>
          <w:tab w:val="num" w:pos="420"/>
        </w:tabs>
        <w:ind w:left="420" w:hanging="420"/>
      </w:pPr>
      <w:rPr>
        <w:rFonts w:hint="eastAsia"/>
        <w:b w:val="0"/>
        <w:sz w:val="24"/>
        <w:szCs w:val="24"/>
        <w:vertAlign w:val="superscript"/>
      </w:rPr>
    </w:lvl>
    <w:lvl w:ilvl="1">
      <w:start w:val="1"/>
      <w:numFmt w:val="aiueoFullWidth"/>
      <w:lvlText w:val="(%2)"/>
      <w:lvlJc w:val="left"/>
      <w:pPr>
        <w:tabs>
          <w:tab w:val="num" w:pos="840"/>
        </w:tabs>
        <w:ind w:left="840" w:hanging="420"/>
      </w:p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10" w15:restartNumberingAfterBreak="0">
    <w:nsid w:val="7EE72792"/>
    <w:multiLevelType w:val="singleLevel"/>
    <w:tmpl w:val="04090001"/>
    <w:lvl w:ilvl="0">
      <w:start w:val="1"/>
      <w:numFmt w:val="bullet"/>
      <w:lvlText w:val=""/>
      <w:lvlJc w:val="left"/>
      <w:pPr>
        <w:tabs>
          <w:tab w:val="num" w:pos="425"/>
        </w:tabs>
        <w:ind w:left="425" w:hanging="425"/>
      </w:pPr>
      <w:rPr>
        <w:rFonts w:ascii="Wingdings" w:hAnsi="Wingdings" w:hint="default"/>
      </w:rPr>
    </w:lvl>
  </w:abstractNum>
  <w:abstractNum w:abstractNumId="11" w15:restartNumberingAfterBreak="0">
    <w:nsid w:val="7F413170"/>
    <w:multiLevelType w:val="multilevel"/>
    <w:tmpl w:val="ACB40AC0"/>
    <w:lvl w:ilvl="0">
      <w:start w:val="1"/>
      <w:numFmt w:val="decimal"/>
      <w:lvlText w:val="%1."/>
      <w:lvlJc w:val="left"/>
      <w:pPr>
        <w:tabs>
          <w:tab w:val="num" w:pos="360"/>
        </w:tabs>
        <w:ind w:left="360" w:hanging="360"/>
      </w:pPr>
      <w:rPr>
        <w:rFonts w:ascii="Arial" w:hAnsi="Arial" w:cs="Arial" w:hint="default"/>
        <w:b w:val="0"/>
        <w:sz w:val="24"/>
        <w:szCs w:val="24"/>
      </w:rPr>
    </w:lvl>
    <w:lvl w:ilvl="1">
      <w:start w:val="1"/>
      <w:numFmt w:val="aiueoFullWidth"/>
      <w:lvlText w:val="(%2)"/>
      <w:lvlJc w:val="left"/>
      <w:pPr>
        <w:tabs>
          <w:tab w:val="num" w:pos="840"/>
        </w:tabs>
        <w:ind w:left="840" w:hanging="420"/>
      </w:p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num w:numId="1">
    <w:abstractNumId w:val="0"/>
  </w:num>
  <w:num w:numId="2">
    <w:abstractNumId w:val="6"/>
  </w:num>
  <w:num w:numId="3">
    <w:abstractNumId w:val="1"/>
  </w:num>
  <w:num w:numId="4">
    <w:abstractNumId w:val="10"/>
  </w:num>
  <w:num w:numId="5">
    <w:abstractNumId w:val="3"/>
  </w:num>
  <w:num w:numId="6">
    <w:abstractNumId w:val="4"/>
  </w:num>
  <w:num w:numId="7">
    <w:abstractNumId w:val="11"/>
  </w:num>
  <w:num w:numId="8">
    <w:abstractNumId w:val="2"/>
  </w:num>
  <w:num w:numId="9">
    <w:abstractNumId w:val="8"/>
  </w:num>
  <w:num w:numId="10">
    <w:abstractNumId w:val="9"/>
  </w:num>
  <w:num w:numId="11">
    <w:abstractNumId w:val="5"/>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activeWritingStyle w:appName="MSWord" w:lang="en-US" w:vendorID="64" w:dllVersion="6" w:nlCheck="1" w:checkStyle="1"/>
  <w:activeWritingStyle w:appName="MSWord" w:lang="ja-JP" w:vendorID="64" w:dllVersion="6" w:nlCheck="1" w:checkStyle="1"/>
  <w:activeWritingStyle w:appName="MSWord" w:lang="en-US" w:vendorID="64" w:dllVersion="5" w:nlCheck="1" w:checkStyle="1"/>
  <w:activeWritingStyle w:appName="MSWord" w:lang="ja-JP" w:vendorID="64" w:dllVersion="5" w:nlCheck="1" w:checkStyle="1"/>
  <w:activeWritingStyle w:appName="MSWord" w:lang="en-US" w:vendorID="64" w:dllVersion="0" w:nlCheck="1" w:checkStyle="0"/>
  <w:activeWritingStyle w:appName="MSWord" w:lang="ja-JP" w:vendorID="64" w:dllVersion="0"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4352"/>
    <w:rsid w:val="00000130"/>
    <w:rsid w:val="00000CD2"/>
    <w:rsid w:val="00001323"/>
    <w:rsid w:val="00002B3D"/>
    <w:rsid w:val="000041DA"/>
    <w:rsid w:val="0000569F"/>
    <w:rsid w:val="00007A3E"/>
    <w:rsid w:val="00012098"/>
    <w:rsid w:val="0001509C"/>
    <w:rsid w:val="00015CE8"/>
    <w:rsid w:val="00016DD5"/>
    <w:rsid w:val="00017535"/>
    <w:rsid w:val="00017616"/>
    <w:rsid w:val="00020065"/>
    <w:rsid w:val="0002045D"/>
    <w:rsid w:val="00025687"/>
    <w:rsid w:val="0002583F"/>
    <w:rsid w:val="0003026D"/>
    <w:rsid w:val="00032A78"/>
    <w:rsid w:val="0003428C"/>
    <w:rsid w:val="00035B77"/>
    <w:rsid w:val="00041BDE"/>
    <w:rsid w:val="000424D2"/>
    <w:rsid w:val="00043E90"/>
    <w:rsid w:val="000448E5"/>
    <w:rsid w:val="00050722"/>
    <w:rsid w:val="00051F21"/>
    <w:rsid w:val="0005219E"/>
    <w:rsid w:val="00052793"/>
    <w:rsid w:val="000530D3"/>
    <w:rsid w:val="00054C43"/>
    <w:rsid w:val="00055C36"/>
    <w:rsid w:val="00055E94"/>
    <w:rsid w:val="0005678F"/>
    <w:rsid w:val="00057673"/>
    <w:rsid w:val="000604D8"/>
    <w:rsid w:val="00061878"/>
    <w:rsid w:val="00064DC5"/>
    <w:rsid w:val="00065FCD"/>
    <w:rsid w:val="000669FB"/>
    <w:rsid w:val="0007097E"/>
    <w:rsid w:val="000717D3"/>
    <w:rsid w:val="00075082"/>
    <w:rsid w:val="00077E46"/>
    <w:rsid w:val="00080326"/>
    <w:rsid w:val="00082FFB"/>
    <w:rsid w:val="00085EA1"/>
    <w:rsid w:val="00086500"/>
    <w:rsid w:val="000867FA"/>
    <w:rsid w:val="00086C27"/>
    <w:rsid w:val="00090E97"/>
    <w:rsid w:val="0009278C"/>
    <w:rsid w:val="00093650"/>
    <w:rsid w:val="00093890"/>
    <w:rsid w:val="00095D86"/>
    <w:rsid w:val="00096F64"/>
    <w:rsid w:val="000A00CE"/>
    <w:rsid w:val="000A04F3"/>
    <w:rsid w:val="000A2284"/>
    <w:rsid w:val="000A262C"/>
    <w:rsid w:val="000A2827"/>
    <w:rsid w:val="000A7B35"/>
    <w:rsid w:val="000B01FC"/>
    <w:rsid w:val="000B12E7"/>
    <w:rsid w:val="000B628E"/>
    <w:rsid w:val="000B6AC7"/>
    <w:rsid w:val="000C0B49"/>
    <w:rsid w:val="000C1D2F"/>
    <w:rsid w:val="000C1DC7"/>
    <w:rsid w:val="000C3969"/>
    <w:rsid w:val="000C612E"/>
    <w:rsid w:val="000C6C20"/>
    <w:rsid w:val="000C7B64"/>
    <w:rsid w:val="000D1001"/>
    <w:rsid w:val="000D335F"/>
    <w:rsid w:val="000D3987"/>
    <w:rsid w:val="000E1AA4"/>
    <w:rsid w:val="000E242F"/>
    <w:rsid w:val="000E2721"/>
    <w:rsid w:val="000E2A29"/>
    <w:rsid w:val="000E36A9"/>
    <w:rsid w:val="000E436C"/>
    <w:rsid w:val="000E486B"/>
    <w:rsid w:val="000E4F02"/>
    <w:rsid w:val="000E5D8B"/>
    <w:rsid w:val="000E5DC8"/>
    <w:rsid w:val="000E62EE"/>
    <w:rsid w:val="000E6942"/>
    <w:rsid w:val="000F0300"/>
    <w:rsid w:val="000F1C65"/>
    <w:rsid w:val="000F4777"/>
    <w:rsid w:val="00100B23"/>
    <w:rsid w:val="00101BC3"/>
    <w:rsid w:val="00102435"/>
    <w:rsid w:val="001027C1"/>
    <w:rsid w:val="00103753"/>
    <w:rsid w:val="0010400B"/>
    <w:rsid w:val="001044E0"/>
    <w:rsid w:val="00106E3D"/>
    <w:rsid w:val="00106E94"/>
    <w:rsid w:val="00107FC9"/>
    <w:rsid w:val="001112CC"/>
    <w:rsid w:val="001163B5"/>
    <w:rsid w:val="001164F2"/>
    <w:rsid w:val="00120ABB"/>
    <w:rsid w:val="00122430"/>
    <w:rsid w:val="001276E1"/>
    <w:rsid w:val="001313FC"/>
    <w:rsid w:val="0013150C"/>
    <w:rsid w:val="001346AF"/>
    <w:rsid w:val="00134CC6"/>
    <w:rsid w:val="00135EED"/>
    <w:rsid w:val="001371E5"/>
    <w:rsid w:val="00137778"/>
    <w:rsid w:val="00140602"/>
    <w:rsid w:val="00142C44"/>
    <w:rsid w:val="0014511A"/>
    <w:rsid w:val="001466B5"/>
    <w:rsid w:val="00146EFC"/>
    <w:rsid w:val="001504E5"/>
    <w:rsid w:val="0015074F"/>
    <w:rsid w:val="00151084"/>
    <w:rsid w:val="001527D6"/>
    <w:rsid w:val="00155557"/>
    <w:rsid w:val="00155AA2"/>
    <w:rsid w:val="001608D1"/>
    <w:rsid w:val="0016200B"/>
    <w:rsid w:val="001631AA"/>
    <w:rsid w:val="0016332F"/>
    <w:rsid w:val="001641D0"/>
    <w:rsid w:val="001649AF"/>
    <w:rsid w:val="001661EA"/>
    <w:rsid w:val="0016670C"/>
    <w:rsid w:val="00166C0F"/>
    <w:rsid w:val="00166F39"/>
    <w:rsid w:val="0017024E"/>
    <w:rsid w:val="00170468"/>
    <w:rsid w:val="00174C71"/>
    <w:rsid w:val="00176A99"/>
    <w:rsid w:val="00182FC3"/>
    <w:rsid w:val="001851C1"/>
    <w:rsid w:val="001859FD"/>
    <w:rsid w:val="00186962"/>
    <w:rsid w:val="001870DF"/>
    <w:rsid w:val="00193868"/>
    <w:rsid w:val="00193984"/>
    <w:rsid w:val="001941D8"/>
    <w:rsid w:val="001944CD"/>
    <w:rsid w:val="00195D99"/>
    <w:rsid w:val="001A249A"/>
    <w:rsid w:val="001A2E49"/>
    <w:rsid w:val="001B1A39"/>
    <w:rsid w:val="001B1B54"/>
    <w:rsid w:val="001B2C8C"/>
    <w:rsid w:val="001B4EF9"/>
    <w:rsid w:val="001B54C7"/>
    <w:rsid w:val="001C0BDA"/>
    <w:rsid w:val="001C1AD2"/>
    <w:rsid w:val="001C1DF2"/>
    <w:rsid w:val="001C5246"/>
    <w:rsid w:val="001C7185"/>
    <w:rsid w:val="001C7725"/>
    <w:rsid w:val="001D04FB"/>
    <w:rsid w:val="001D1981"/>
    <w:rsid w:val="001D2BC4"/>
    <w:rsid w:val="001D351F"/>
    <w:rsid w:val="001D6268"/>
    <w:rsid w:val="001D7204"/>
    <w:rsid w:val="001E0427"/>
    <w:rsid w:val="001E16EB"/>
    <w:rsid w:val="001E17B3"/>
    <w:rsid w:val="001E7EC3"/>
    <w:rsid w:val="001F042E"/>
    <w:rsid w:val="001F0794"/>
    <w:rsid w:val="001F0A26"/>
    <w:rsid w:val="001F2DFF"/>
    <w:rsid w:val="001F3574"/>
    <w:rsid w:val="0020054D"/>
    <w:rsid w:val="002005C5"/>
    <w:rsid w:val="002006E8"/>
    <w:rsid w:val="00204172"/>
    <w:rsid w:val="00206255"/>
    <w:rsid w:val="00207309"/>
    <w:rsid w:val="002150B3"/>
    <w:rsid w:val="00215C10"/>
    <w:rsid w:val="002200C6"/>
    <w:rsid w:val="002209B4"/>
    <w:rsid w:val="00221EDE"/>
    <w:rsid w:val="00222F06"/>
    <w:rsid w:val="00224D23"/>
    <w:rsid w:val="00225619"/>
    <w:rsid w:val="00225894"/>
    <w:rsid w:val="0023601E"/>
    <w:rsid w:val="00236BD2"/>
    <w:rsid w:val="00237273"/>
    <w:rsid w:val="00241163"/>
    <w:rsid w:val="00245D5B"/>
    <w:rsid w:val="0024683B"/>
    <w:rsid w:val="00247277"/>
    <w:rsid w:val="00250189"/>
    <w:rsid w:val="0025080F"/>
    <w:rsid w:val="00251DA8"/>
    <w:rsid w:val="0025211B"/>
    <w:rsid w:val="002527C2"/>
    <w:rsid w:val="002537B8"/>
    <w:rsid w:val="002603FD"/>
    <w:rsid w:val="00261A29"/>
    <w:rsid w:val="002634D2"/>
    <w:rsid w:val="00265830"/>
    <w:rsid w:val="0027057F"/>
    <w:rsid w:val="0027557E"/>
    <w:rsid w:val="002764C9"/>
    <w:rsid w:val="002779BE"/>
    <w:rsid w:val="00283778"/>
    <w:rsid w:val="002842C9"/>
    <w:rsid w:val="00286A47"/>
    <w:rsid w:val="00290077"/>
    <w:rsid w:val="00290FF2"/>
    <w:rsid w:val="00291FE4"/>
    <w:rsid w:val="00296C18"/>
    <w:rsid w:val="00296EAF"/>
    <w:rsid w:val="00297142"/>
    <w:rsid w:val="002A3608"/>
    <w:rsid w:val="002A4E64"/>
    <w:rsid w:val="002A74E5"/>
    <w:rsid w:val="002B2058"/>
    <w:rsid w:val="002B29FD"/>
    <w:rsid w:val="002B4BD7"/>
    <w:rsid w:val="002B5CC0"/>
    <w:rsid w:val="002B5D30"/>
    <w:rsid w:val="002C016E"/>
    <w:rsid w:val="002C4EE4"/>
    <w:rsid w:val="002D2FDF"/>
    <w:rsid w:val="002D3663"/>
    <w:rsid w:val="002D622E"/>
    <w:rsid w:val="002D6852"/>
    <w:rsid w:val="002E0253"/>
    <w:rsid w:val="002E2A98"/>
    <w:rsid w:val="002E55DB"/>
    <w:rsid w:val="002E5C04"/>
    <w:rsid w:val="002E6DE4"/>
    <w:rsid w:val="002E7184"/>
    <w:rsid w:val="002F22D4"/>
    <w:rsid w:val="002F37C1"/>
    <w:rsid w:val="002F5A7C"/>
    <w:rsid w:val="002F5DD2"/>
    <w:rsid w:val="002F6BF6"/>
    <w:rsid w:val="00303BBD"/>
    <w:rsid w:val="003042F8"/>
    <w:rsid w:val="003127D1"/>
    <w:rsid w:val="003148F8"/>
    <w:rsid w:val="00315089"/>
    <w:rsid w:val="003165CD"/>
    <w:rsid w:val="00316C18"/>
    <w:rsid w:val="0031746A"/>
    <w:rsid w:val="0032178C"/>
    <w:rsid w:val="0032390C"/>
    <w:rsid w:val="00323A89"/>
    <w:rsid w:val="00333B32"/>
    <w:rsid w:val="0033440D"/>
    <w:rsid w:val="00334CB3"/>
    <w:rsid w:val="0033792C"/>
    <w:rsid w:val="00341D28"/>
    <w:rsid w:val="003436FD"/>
    <w:rsid w:val="00344F48"/>
    <w:rsid w:val="0034526B"/>
    <w:rsid w:val="0034668B"/>
    <w:rsid w:val="00351846"/>
    <w:rsid w:val="00352AB2"/>
    <w:rsid w:val="00352CD4"/>
    <w:rsid w:val="003538AB"/>
    <w:rsid w:val="00353A93"/>
    <w:rsid w:val="0036000A"/>
    <w:rsid w:val="00363793"/>
    <w:rsid w:val="0036418A"/>
    <w:rsid w:val="003674CF"/>
    <w:rsid w:val="00367A8C"/>
    <w:rsid w:val="00370064"/>
    <w:rsid w:val="00372FBC"/>
    <w:rsid w:val="003766CC"/>
    <w:rsid w:val="00380B25"/>
    <w:rsid w:val="003811A6"/>
    <w:rsid w:val="00382783"/>
    <w:rsid w:val="003827BB"/>
    <w:rsid w:val="003858AD"/>
    <w:rsid w:val="00385C30"/>
    <w:rsid w:val="0038663E"/>
    <w:rsid w:val="00390F1F"/>
    <w:rsid w:val="00391D84"/>
    <w:rsid w:val="00392F7C"/>
    <w:rsid w:val="003938E8"/>
    <w:rsid w:val="003940F3"/>
    <w:rsid w:val="00394F7E"/>
    <w:rsid w:val="00395A0B"/>
    <w:rsid w:val="00396C32"/>
    <w:rsid w:val="00397A58"/>
    <w:rsid w:val="003A2B3D"/>
    <w:rsid w:val="003A2E37"/>
    <w:rsid w:val="003A62C9"/>
    <w:rsid w:val="003A75A1"/>
    <w:rsid w:val="003A7725"/>
    <w:rsid w:val="003B0A27"/>
    <w:rsid w:val="003B0FBF"/>
    <w:rsid w:val="003B1C72"/>
    <w:rsid w:val="003B3755"/>
    <w:rsid w:val="003B3C81"/>
    <w:rsid w:val="003B59E3"/>
    <w:rsid w:val="003B7B8E"/>
    <w:rsid w:val="003C0C3B"/>
    <w:rsid w:val="003C1908"/>
    <w:rsid w:val="003C1E09"/>
    <w:rsid w:val="003C2F67"/>
    <w:rsid w:val="003C30F7"/>
    <w:rsid w:val="003C3C63"/>
    <w:rsid w:val="003C3ECC"/>
    <w:rsid w:val="003C68C9"/>
    <w:rsid w:val="003C7932"/>
    <w:rsid w:val="003C7E7D"/>
    <w:rsid w:val="003D0003"/>
    <w:rsid w:val="003D037E"/>
    <w:rsid w:val="003D0C6F"/>
    <w:rsid w:val="003D0FBC"/>
    <w:rsid w:val="003D261A"/>
    <w:rsid w:val="003D2CCC"/>
    <w:rsid w:val="003D318C"/>
    <w:rsid w:val="003D3C47"/>
    <w:rsid w:val="003D56EA"/>
    <w:rsid w:val="003D595F"/>
    <w:rsid w:val="003D7108"/>
    <w:rsid w:val="003D7191"/>
    <w:rsid w:val="003E6C24"/>
    <w:rsid w:val="003E71B9"/>
    <w:rsid w:val="003F5C1A"/>
    <w:rsid w:val="003F76B3"/>
    <w:rsid w:val="00402084"/>
    <w:rsid w:val="004022A5"/>
    <w:rsid w:val="00402D4A"/>
    <w:rsid w:val="00403252"/>
    <w:rsid w:val="00405F66"/>
    <w:rsid w:val="004063A1"/>
    <w:rsid w:val="00411936"/>
    <w:rsid w:val="00411D7C"/>
    <w:rsid w:val="00411FB1"/>
    <w:rsid w:val="00420E2D"/>
    <w:rsid w:val="00423679"/>
    <w:rsid w:val="00423ABA"/>
    <w:rsid w:val="00424134"/>
    <w:rsid w:val="0042557B"/>
    <w:rsid w:val="00427FB0"/>
    <w:rsid w:val="00432C32"/>
    <w:rsid w:val="00433784"/>
    <w:rsid w:val="004346DD"/>
    <w:rsid w:val="00434984"/>
    <w:rsid w:val="004363E3"/>
    <w:rsid w:val="0043668D"/>
    <w:rsid w:val="00437190"/>
    <w:rsid w:val="004372DF"/>
    <w:rsid w:val="0043785C"/>
    <w:rsid w:val="004379FC"/>
    <w:rsid w:val="0044000D"/>
    <w:rsid w:val="00441501"/>
    <w:rsid w:val="004415BE"/>
    <w:rsid w:val="00443283"/>
    <w:rsid w:val="004434BF"/>
    <w:rsid w:val="0044453C"/>
    <w:rsid w:val="00445206"/>
    <w:rsid w:val="0045043D"/>
    <w:rsid w:val="004528D1"/>
    <w:rsid w:val="00454DDE"/>
    <w:rsid w:val="004556C5"/>
    <w:rsid w:val="00455777"/>
    <w:rsid w:val="00455B2C"/>
    <w:rsid w:val="0046097A"/>
    <w:rsid w:val="00462535"/>
    <w:rsid w:val="00462CC5"/>
    <w:rsid w:val="00465CE7"/>
    <w:rsid w:val="00465E8B"/>
    <w:rsid w:val="00474D7F"/>
    <w:rsid w:val="00475240"/>
    <w:rsid w:val="004763E4"/>
    <w:rsid w:val="0048496D"/>
    <w:rsid w:val="00484C88"/>
    <w:rsid w:val="0048624A"/>
    <w:rsid w:val="0049085D"/>
    <w:rsid w:val="004946D4"/>
    <w:rsid w:val="00496CF9"/>
    <w:rsid w:val="00496E18"/>
    <w:rsid w:val="004972F0"/>
    <w:rsid w:val="00497423"/>
    <w:rsid w:val="00497917"/>
    <w:rsid w:val="004A0C00"/>
    <w:rsid w:val="004A373B"/>
    <w:rsid w:val="004A5176"/>
    <w:rsid w:val="004A62A7"/>
    <w:rsid w:val="004A6A05"/>
    <w:rsid w:val="004A7217"/>
    <w:rsid w:val="004A7CD2"/>
    <w:rsid w:val="004A7CF5"/>
    <w:rsid w:val="004A7DF1"/>
    <w:rsid w:val="004B040E"/>
    <w:rsid w:val="004B1D0B"/>
    <w:rsid w:val="004B40FF"/>
    <w:rsid w:val="004B4FEF"/>
    <w:rsid w:val="004B7404"/>
    <w:rsid w:val="004B7C39"/>
    <w:rsid w:val="004C08FF"/>
    <w:rsid w:val="004C1D79"/>
    <w:rsid w:val="004C6048"/>
    <w:rsid w:val="004C7B2D"/>
    <w:rsid w:val="004D1337"/>
    <w:rsid w:val="004D137C"/>
    <w:rsid w:val="004D1A5F"/>
    <w:rsid w:val="004D2DFF"/>
    <w:rsid w:val="004D3521"/>
    <w:rsid w:val="004D37CB"/>
    <w:rsid w:val="004D658B"/>
    <w:rsid w:val="004D67E2"/>
    <w:rsid w:val="004D6DD1"/>
    <w:rsid w:val="004D7FD6"/>
    <w:rsid w:val="004E0225"/>
    <w:rsid w:val="004E17E3"/>
    <w:rsid w:val="004E24FC"/>
    <w:rsid w:val="004E46B0"/>
    <w:rsid w:val="004E5A0B"/>
    <w:rsid w:val="004E5D3B"/>
    <w:rsid w:val="004E7E50"/>
    <w:rsid w:val="004F5927"/>
    <w:rsid w:val="004F661A"/>
    <w:rsid w:val="004F6966"/>
    <w:rsid w:val="004F72DB"/>
    <w:rsid w:val="00500887"/>
    <w:rsid w:val="00500C99"/>
    <w:rsid w:val="00501E71"/>
    <w:rsid w:val="00504D47"/>
    <w:rsid w:val="00511CD6"/>
    <w:rsid w:val="00511DFA"/>
    <w:rsid w:val="00511EA5"/>
    <w:rsid w:val="00512E17"/>
    <w:rsid w:val="0051411B"/>
    <w:rsid w:val="0051549D"/>
    <w:rsid w:val="0051624B"/>
    <w:rsid w:val="00516278"/>
    <w:rsid w:val="00517111"/>
    <w:rsid w:val="00517E07"/>
    <w:rsid w:val="005229FB"/>
    <w:rsid w:val="0052682F"/>
    <w:rsid w:val="00530AB6"/>
    <w:rsid w:val="00533A4B"/>
    <w:rsid w:val="0053773A"/>
    <w:rsid w:val="00537DBC"/>
    <w:rsid w:val="00537DCF"/>
    <w:rsid w:val="00541E16"/>
    <w:rsid w:val="00542AA0"/>
    <w:rsid w:val="00543DAB"/>
    <w:rsid w:val="00544366"/>
    <w:rsid w:val="00551655"/>
    <w:rsid w:val="005542EB"/>
    <w:rsid w:val="005544F7"/>
    <w:rsid w:val="005554D6"/>
    <w:rsid w:val="00555EB3"/>
    <w:rsid w:val="0056304F"/>
    <w:rsid w:val="00567E97"/>
    <w:rsid w:val="005701B0"/>
    <w:rsid w:val="00571E9B"/>
    <w:rsid w:val="00572676"/>
    <w:rsid w:val="00572D07"/>
    <w:rsid w:val="005744BA"/>
    <w:rsid w:val="005756F1"/>
    <w:rsid w:val="00580C36"/>
    <w:rsid w:val="00585AAD"/>
    <w:rsid w:val="00594E96"/>
    <w:rsid w:val="0059507E"/>
    <w:rsid w:val="00597AEF"/>
    <w:rsid w:val="005A02E7"/>
    <w:rsid w:val="005A166D"/>
    <w:rsid w:val="005A1711"/>
    <w:rsid w:val="005A2AFF"/>
    <w:rsid w:val="005B256A"/>
    <w:rsid w:val="005B258F"/>
    <w:rsid w:val="005B6A91"/>
    <w:rsid w:val="005C03A8"/>
    <w:rsid w:val="005C490D"/>
    <w:rsid w:val="005C53B3"/>
    <w:rsid w:val="005C68C0"/>
    <w:rsid w:val="005D0B0F"/>
    <w:rsid w:val="005D2441"/>
    <w:rsid w:val="005D3D75"/>
    <w:rsid w:val="005D6672"/>
    <w:rsid w:val="005D66CF"/>
    <w:rsid w:val="005D7E72"/>
    <w:rsid w:val="005E1013"/>
    <w:rsid w:val="005E18D1"/>
    <w:rsid w:val="005E28C6"/>
    <w:rsid w:val="005F07B4"/>
    <w:rsid w:val="005F1F46"/>
    <w:rsid w:val="005F4AE4"/>
    <w:rsid w:val="005F5D4B"/>
    <w:rsid w:val="005F7693"/>
    <w:rsid w:val="005F79AB"/>
    <w:rsid w:val="006036F0"/>
    <w:rsid w:val="0060379C"/>
    <w:rsid w:val="00604766"/>
    <w:rsid w:val="00605AAA"/>
    <w:rsid w:val="006063E8"/>
    <w:rsid w:val="00611840"/>
    <w:rsid w:val="00620340"/>
    <w:rsid w:val="00624702"/>
    <w:rsid w:val="00624963"/>
    <w:rsid w:val="00624D1C"/>
    <w:rsid w:val="00626E0F"/>
    <w:rsid w:val="00627A28"/>
    <w:rsid w:val="006302AF"/>
    <w:rsid w:val="006323F9"/>
    <w:rsid w:val="00634C26"/>
    <w:rsid w:val="006364E6"/>
    <w:rsid w:val="00640D72"/>
    <w:rsid w:val="006413C7"/>
    <w:rsid w:val="00646245"/>
    <w:rsid w:val="0064710B"/>
    <w:rsid w:val="00647453"/>
    <w:rsid w:val="00651EB8"/>
    <w:rsid w:val="006521CD"/>
    <w:rsid w:val="00652789"/>
    <w:rsid w:val="00654BAE"/>
    <w:rsid w:val="00654C83"/>
    <w:rsid w:val="00656BE6"/>
    <w:rsid w:val="006601D1"/>
    <w:rsid w:val="00661EAF"/>
    <w:rsid w:val="006626DB"/>
    <w:rsid w:val="00662DF6"/>
    <w:rsid w:val="0066415A"/>
    <w:rsid w:val="00664535"/>
    <w:rsid w:val="00664E85"/>
    <w:rsid w:val="00666DDE"/>
    <w:rsid w:val="006676F9"/>
    <w:rsid w:val="0066779E"/>
    <w:rsid w:val="00672BA3"/>
    <w:rsid w:val="006752D8"/>
    <w:rsid w:val="00675BAA"/>
    <w:rsid w:val="006763C1"/>
    <w:rsid w:val="0067724C"/>
    <w:rsid w:val="00681997"/>
    <w:rsid w:val="00684818"/>
    <w:rsid w:val="00684B0C"/>
    <w:rsid w:val="0068521D"/>
    <w:rsid w:val="0068623A"/>
    <w:rsid w:val="00690102"/>
    <w:rsid w:val="00690EC8"/>
    <w:rsid w:val="006931B3"/>
    <w:rsid w:val="00695FF3"/>
    <w:rsid w:val="006A1AF7"/>
    <w:rsid w:val="006A1CC0"/>
    <w:rsid w:val="006A38E3"/>
    <w:rsid w:val="006A452F"/>
    <w:rsid w:val="006A4DD6"/>
    <w:rsid w:val="006A5038"/>
    <w:rsid w:val="006A5840"/>
    <w:rsid w:val="006A69E1"/>
    <w:rsid w:val="006B0BAF"/>
    <w:rsid w:val="006B2D77"/>
    <w:rsid w:val="006B5C31"/>
    <w:rsid w:val="006B79F4"/>
    <w:rsid w:val="006C0A32"/>
    <w:rsid w:val="006C4B7D"/>
    <w:rsid w:val="006C79D1"/>
    <w:rsid w:val="006D01ED"/>
    <w:rsid w:val="006D128E"/>
    <w:rsid w:val="006D22F7"/>
    <w:rsid w:val="006E2000"/>
    <w:rsid w:val="006E3D59"/>
    <w:rsid w:val="006E4F5F"/>
    <w:rsid w:val="006F01FE"/>
    <w:rsid w:val="006F0C79"/>
    <w:rsid w:val="006F2692"/>
    <w:rsid w:val="006F6081"/>
    <w:rsid w:val="006F7021"/>
    <w:rsid w:val="007026CC"/>
    <w:rsid w:val="00705513"/>
    <w:rsid w:val="007062FD"/>
    <w:rsid w:val="007070E9"/>
    <w:rsid w:val="00707ECF"/>
    <w:rsid w:val="0071066F"/>
    <w:rsid w:val="007113CE"/>
    <w:rsid w:val="00712827"/>
    <w:rsid w:val="00717A6D"/>
    <w:rsid w:val="00723582"/>
    <w:rsid w:val="007243C6"/>
    <w:rsid w:val="0072564F"/>
    <w:rsid w:val="007305C3"/>
    <w:rsid w:val="00730B05"/>
    <w:rsid w:val="00730C7A"/>
    <w:rsid w:val="00731302"/>
    <w:rsid w:val="007314C7"/>
    <w:rsid w:val="00734310"/>
    <w:rsid w:val="0074080F"/>
    <w:rsid w:val="00740F7E"/>
    <w:rsid w:val="0074145A"/>
    <w:rsid w:val="007455C8"/>
    <w:rsid w:val="0075031F"/>
    <w:rsid w:val="00754738"/>
    <w:rsid w:val="007550EE"/>
    <w:rsid w:val="00760A99"/>
    <w:rsid w:val="00761461"/>
    <w:rsid w:val="007614A3"/>
    <w:rsid w:val="0076152F"/>
    <w:rsid w:val="00761BA0"/>
    <w:rsid w:val="00761C05"/>
    <w:rsid w:val="00762BDD"/>
    <w:rsid w:val="007637F0"/>
    <w:rsid w:val="00764126"/>
    <w:rsid w:val="00764A78"/>
    <w:rsid w:val="00766F14"/>
    <w:rsid w:val="00767E32"/>
    <w:rsid w:val="00771CEC"/>
    <w:rsid w:val="00772CF2"/>
    <w:rsid w:val="00774E0A"/>
    <w:rsid w:val="00775E8F"/>
    <w:rsid w:val="007771B4"/>
    <w:rsid w:val="00777736"/>
    <w:rsid w:val="00780734"/>
    <w:rsid w:val="007824C6"/>
    <w:rsid w:val="00782869"/>
    <w:rsid w:val="007828B2"/>
    <w:rsid w:val="00783190"/>
    <w:rsid w:val="0078578C"/>
    <w:rsid w:val="007859AB"/>
    <w:rsid w:val="00787321"/>
    <w:rsid w:val="00790452"/>
    <w:rsid w:val="00794394"/>
    <w:rsid w:val="007A1A87"/>
    <w:rsid w:val="007A1B2B"/>
    <w:rsid w:val="007A271F"/>
    <w:rsid w:val="007B0B41"/>
    <w:rsid w:val="007B192C"/>
    <w:rsid w:val="007B193D"/>
    <w:rsid w:val="007B2F12"/>
    <w:rsid w:val="007B5534"/>
    <w:rsid w:val="007B6937"/>
    <w:rsid w:val="007C279F"/>
    <w:rsid w:val="007C2FED"/>
    <w:rsid w:val="007C4ED0"/>
    <w:rsid w:val="007C58D5"/>
    <w:rsid w:val="007C7DE3"/>
    <w:rsid w:val="007D2031"/>
    <w:rsid w:val="007D2844"/>
    <w:rsid w:val="007D2E71"/>
    <w:rsid w:val="007D376F"/>
    <w:rsid w:val="007D4128"/>
    <w:rsid w:val="007E063C"/>
    <w:rsid w:val="007E139E"/>
    <w:rsid w:val="007E211A"/>
    <w:rsid w:val="007E3150"/>
    <w:rsid w:val="007E3B31"/>
    <w:rsid w:val="007E7E44"/>
    <w:rsid w:val="007F00A3"/>
    <w:rsid w:val="007F0AA4"/>
    <w:rsid w:val="007F120E"/>
    <w:rsid w:val="007F183D"/>
    <w:rsid w:val="007F1881"/>
    <w:rsid w:val="007F4DB0"/>
    <w:rsid w:val="007F5396"/>
    <w:rsid w:val="007F57B7"/>
    <w:rsid w:val="007F5C1E"/>
    <w:rsid w:val="007F5DC9"/>
    <w:rsid w:val="007F5F1A"/>
    <w:rsid w:val="007F6D87"/>
    <w:rsid w:val="0080168A"/>
    <w:rsid w:val="0080310F"/>
    <w:rsid w:val="00804716"/>
    <w:rsid w:val="0080496B"/>
    <w:rsid w:val="00806CCD"/>
    <w:rsid w:val="008102FC"/>
    <w:rsid w:val="008136E7"/>
    <w:rsid w:val="00815C65"/>
    <w:rsid w:val="00827388"/>
    <w:rsid w:val="00827F44"/>
    <w:rsid w:val="00831192"/>
    <w:rsid w:val="008339C6"/>
    <w:rsid w:val="00835273"/>
    <w:rsid w:val="008360ED"/>
    <w:rsid w:val="00840FE9"/>
    <w:rsid w:val="00842021"/>
    <w:rsid w:val="0084333C"/>
    <w:rsid w:val="0084428F"/>
    <w:rsid w:val="00845A6D"/>
    <w:rsid w:val="00846548"/>
    <w:rsid w:val="00847BD1"/>
    <w:rsid w:val="0085057A"/>
    <w:rsid w:val="00851238"/>
    <w:rsid w:val="008512C1"/>
    <w:rsid w:val="00851452"/>
    <w:rsid w:val="00851461"/>
    <w:rsid w:val="008519C0"/>
    <w:rsid w:val="008537FC"/>
    <w:rsid w:val="00853C77"/>
    <w:rsid w:val="00856946"/>
    <w:rsid w:val="008572A4"/>
    <w:rsid w:val="00861979"/>
    <w:rsid w:val="00862789"/>
    <w:rsid w:val="00862DC7"/>
    <w:rsid w:val="008631C5"/>
    <w:rsid w:val="0086626C"/>
    <w:rsid w:val="00871441"/>
    <w:rsid w:val="00871CE3"/>
    <w:rsid w:val="008745A4"/>
    <w:rsid w:val="00874CBA"/>
    <w:rsid w:val="00874EB1"/>
    <w:rsid w:val="0087544A"/>
    <w:rsid w:val="00877185"/>
    <w:rsid w:val="00885A01"/>
    <w:rsid w:val="00887BD1"/>
    <w:rsid w:val="00890536"/>
    <w:rsid w:val="008907B3"/>
    <w:rsid w:val="00895AB6"/>
    <w:rsid w:val="00897B34"/>
    <w:rsid w:val="008A0040"/>
    <w:rsid w:val="008A0B8A"/>
    <w:rsid w:val="008A2DCA"/>
    <w:rsid w:val="008A492B"/>
    <w:rsid w:val="008A68F5"/>
    <w:rsid w:val="008B0C3B"/>
    <w:rsid w:val="008B11CE"/>
    <w:rsid w:val="008B19CF"/>
    <w:rsid w:val="008B2349"/>
    <w:rsid w:val="008B35EA"/>
    <w:rsid w:val="008B3E04"/>
    <w:rsid w:val="008B5639"/>
    <w:rsid w:val="008C309D"/>
    <w:rsid w:val="008C4A7B"/>
    <w:rsid w:val="008C4C1A"/>
    <w:rsid w:val="008C509D"/>
    <w:rsid w:val="008C5C0E"/>
    <w:rsid w:val="008C60BC"/>
    <w:rsid w:val="008C769F"/>
    <w:rsid w:val="008D2F60"/>
    <w:rsid w:val="008D3296"/>
    <w:rsid w:val="008D4DC4"/>
    <w:rsid w:val="008D5A9C"/>
    <w:rsid w:val="008D5AFC"/>
    <w:rsid w:val="008D61FB"/>
    <w:rsid w:val="008D722A"/>
    <w:rsid w:val="008D7DF2"/>
    <w:rsid w:val="008E1D5D"/>
    <w:rsid w:val="008E366F"/>
    <w:rsid w:val="008F497B"/>
    <w:rsid w:val="008F564D"/>
    <w:rsid w:val="008F78D3"/>
    <w:rsid w:val="008F7A74"/>
    <w:rsid w:val="00900131"/>
    <w:rsid w:val="0090320A"/>
    <w:rsid w:val="00904352"/>
    <w:rsid w:val="009062FD"/>
    <w:rsid w:val="009108DE"/>
    <w:rsid w:val="00914FA9"/>
    <w:rsid w:val="0091662E"/>
    <w:rsid w:val="009172AC"/>
    <w:rsid w:val="00920B7C"/>
    <w:rsid w:val="00921A62"/>
    <w:rsid w:val="00922CB4"/>
    <w:rsid w:val="00923840"/>
    <w:rsid w:val="00926D77"/>
    <w:rsid w:val="009310C7"/>
    <w:rsid w:val="00931C92"/>
    <w:rsid w:val="00934D50"/>
    <w:rsid w:val="0093689B"/>
    <w:rsid w:val="00936B24"/>
    <w:rsid w:val="009410E9"/>
    <w:rsid w:val="0094357F"/>
    <w:rsid w:val="00944F3B"/>
    <w:rsid w:val="00945D3B"/>
    <w:rsid w:val="00955783"/>
    <w:rsid w:val="00957118"/>
    <w:rsid w:val="00971602"/>
    <w:rsid w:val="00972184"/>
    <w:rsid w:val="00973FEB"/>
    <w:rsid w:val="00975281"/>
    <w:rsid w:val="009776AA"/>
    <w:rsid w:val="00980CCC"/>
    <w:rsid w:val="0098126C"/>
    <w:rsid w:val="009847BA"/>
    <w:rsid w:val="00984B6F"/>
    <w:rsid w:val="00984BBC"/>
    <w:rsid w:val="00991DCD"/>
    <w:rsid w:val="009933B9"/>
    <w:rsid w:val="0099481D"/>
    <w:rsid w:val="00994ADF"/>
    <w:rsid w:val="00995D48"/>
    <w:rsid w:val="0099732D"/>
    <w:rsid w:val="00997E38"/>
    <w:rsid w:val="009A4FCA"/>
    <w:rsid w:val="009A7EC4"/>
    <w:rsid w:val="009B0775"/>
    <w:rsid w:val="009B111B"/>
    <w:rsid w:val="009B22E8"/>
    <w:rsid w:val="009B52D4"/>
    <w:rsid w:val="009B66C6"/>
    <w:rsid w:val="009B687D"/>
    <w:rsid w:val="009B772B"/>
    <w:rsid w:val="009C291B"/>
    <w:rsid w:val="009C7B6E"/>
    <w:rsid w:val="009D08A5"/>
    <w:rsid w:val="009D32B0"/>
    <w:rsid w:val="009D3719"/>
    <w:rsid w:val="009D6611"/>
    <w:rsid w:val="009D7387"/>
    <w:rsid w:val="009E15F9"/>
    <w:rsid w:val="009E1DF5"/>
    <w:rsid w:val="009E2823"/>
    <w:rsid w:val="009E3472"/>
    <w:rsid w:val="009E3B5C"/>
    <w:rsid w:val="009E462C"/>
    <w:rsid w:val="009E5BFB"/>
    <w:rsid w:val="009F0921"/>
    <w:rsid w:val="009F3AD6"/>
    <w:rsid w:val="009F3D10"/>
    <w:rsid w:val="009F4640"/>
    <w:rsid w:val="009F5A42"/>
    <w:rsid w:val="009F6AB7"/>
    <w:rsid w:val="009F6C61"/>
    <w:rsid w:val="00A008DC"/>
    <w:rsid w:val="00A05F31"/>
    <w:rsid w:val="00A06BBE"/>
    <w:rsid w:val="00A1056A"/>
    <w:rsid w:val="00A107DE"/>
    <w:rsid w:val="00A127BA"/>
    <w:rsid w:val="00A12A71"/>
    <w:rsid w:val="00A12B92"/>
    <w:rsid w:val="00A13F9C"/>
    <w:rsid w:val="00A14473"/>
    <w:rsid w:val="00A14B2C"/>
    <w:rsid w:val="00A21530"/>
    <w:rsid w:val="00A225DD"/>
    <w:rsid w:val="00A24AAA"/>
    <w:rsid w:val="00A31EDF"/>
    <w:rsid w:val="00A32B04"/>
    <w:rsid w:val="00A401C0"/>
    <w:rsid w:val="00A421E4"/>
    <w:rsid w:val="00A44246"/>
    <w:rsid w:val="00A45806"/>
    <w:rsid w:val="00A46976"/>
    <w:rsid w:val="00A47BEF"/>
    <w:rsid w:val="00A50108"/>
    <w:rsid w:val="00A5059A"/>
    <w:rsid w:val="00A51A1D"/>
    <w:rsid w:val="00A53BAC"/>
    <w:rsid w:val="00A53F9E"/>
    <w:rsid w:val="00A55B2E"/>
    <w:rsid w:val="00A5613D"/>
    <w:rsid w:val="00A57135"/>
    <w:rsid w:val="00A57A18"/>
    <w:rsid w:val="00A62B3D"/>
    <w:rsid w:val="00A64016"/>
    <w:rsid w:val="00A642CB"/>
    <w:rsid w:val="00A65AC6"/>
    <w:rsid w:val="00A67981"/>
    <w:rsid w:val="00A718CC"/>
    <w:rsid w:val="00A7229F"/>
    <w:rsid w:val="00A74BC0"/>
    <w:rsid w:val="00A760CE"/>
    <w:rsid w:val="00A764BD"/>
    <w:rsid w:val="00A768C5"/>
    <w:rsid w:val="00A76990"/>
    <w:rsid w:val="00A805AB"/>
    <w:rsid w:val="00A828CB"/>
    <w:rsid w:val="00A82DBF"/>
    <w:rsid w:val="00A8503E"/>
    <w:rsid w:val="00A9057C"/>
    <w:rsid w:val="00A9088B"/>
    <w:rsid w:val="00A9260C"/>
    <w:rsid w:val="00A93424"/>
    <w:rsid w:val="00A93668"/>
    <w:rsid w:val="00AA0A62"/>
    <w:rsid w:val="00AA1573"/>
    <w:rsid w:val="00AA15BE"/>
    <w:rsid w:val="00AA1C7D"/>
    <w:rsid w:val="00AA3381"/>
    <w:rsid w:val="00AA4890"/>
    <w:rsid w:val="00AA48B6"/>
    <w:rsid w:val="00AA49D3"/>
    <w:rsid w:val="00AA69FB"/>
    <w:rsid w:val="00AA740A"/>
    <w:rsid w:val="00AA7A20"/>
    <w:rsid w:val="00AB26CD"/>
    <w:rsid w:val="00AB2A65"/>
    <w:rsid w:val="00AB4371"/>
    <w:rsid w:val="00AB6472"/>
    <w:rsid w:val="00AB68BF"/>
    <w:rsid w:val="00AB77AE"/>
    <w:rsid w:val="00AC237B"/>
    <w:rsid w:val="00AC6A21"/>
    <w:rsid w:val="00AC7C24"/>
    <w:rsid w:val="00AD1183"/>
    <w:rsid w:val="00AD2861"/>
    <w:rsid w:val="00AD427C"/>
    <w:rsid w:val="00AD516C"/>
    <w:rsid w:val="00AD5769"/>
    <w:rsid w:val="00AD7259"/>
    <w:rsid w:val="00AD7395"/>
    <w:rsid w:val="00AD7CB9"/>
    <w:rsid w:val="00AE0069"/>
    <w:rsid w:val="00AE00CB"/>
    <w:rsid w:val="00AE0A2B"/>
    <w:rsid w:val="00AE18DD"/>
    <w:rsid w:val="00AE1EB5"/>
    <w:rsid w:val="00AE217E"/>
    <w:rsid w:val="00AE5F50"/>
    <w:rsid w:val="00AE6BFF"/>
    <w:rsid w:val="00AE7F42"/>
    <w:rsid w:val="00AF0157"/>
    <w:rsid w:val="00AF23B2"/>
    <w:rsid w:val="00AF409E"/>
    <w:rsid w:val="00B00A6F"/>
    <w:rsid w:val="00B019D9"/>
    <w:rsid w:val="00B01C47"/>
    <w:rsid w:val="00B03580"/>
    <w:rsid w:val="00B04C92"/>
    <w:rsid w:val="00B11F96"/>
    <w:rsid w:val="00B12C7E"/>
    <w:rsid w:val="00B17158"/>
    <w:rsid w:val="00B17D0C"/>
    <w:rsid w:val="00B203C3"/>
    <w:rsid w:val="00B222B9"/>
    <w:rsid w:val="00B25BCF"/>
    <w:rsid w:val="00B2768B"/>
    <w:rsid w:val="00B30189"/>
    <w:rsid w:val="00B30FE9"/>
    <w:rsid w:val="00B32305"/>
    <w:rsid w:val="00B3397A"/>
    <w:rsid w:val="00B33A87"/>
    <w:rsid w:val="00B33F5E"/>
    <w:rsid w:val="00B36979"/>
    <w:rsid w:val="00B37616"/>
    <w:rsid w:val="00B402B9"/>
    <w:rsid w:val="00B50356"/>
    <w:rsid w:val="00B508E8"/>
    <w:rsid w:val="00B5200D"/>
    <w:rsid w:val="00B53075"/>
    <w:rsid w:val="00B539E3"/>
    <w:rsid w:val="00B53AAD"/>
    <w:rsid w:val="00B54D28"/>
    <w:rsid w:val="00B55B6C"/>
    <w:rsid w:val="00B55DD9"/>
    <w:rsid w:val="00B57D5B"/>
    <w:rsid w:val="00B604C6"/>
    <w:rsid w:val="00B62A31"/>
    <w:rsid w:val="00B6383B"/>
    <w:rsid w:val="00B64D5A"/>
    <w:rsid w:val="00B7126E"/>
    <w:rsid w:val="00B74B4F"/>
    <w:rsid w:val="00B75CF8"/>
    <w:rsid w:val="00B8019A"/>
    <w:rsid w:val="00B81AB6"/>
    <w:rsid w:val="00B84174"/>
    <w:rsid w:val="00B8669D"/>
    <w:rsid w:val="00B86B54"/>
    <w:rsid w:val="00B87F3F"/>
    <w:rsid w:val="00B9009E"/>
    <w:rsid w:val="00B900D5"/>
    <w:rsid w:val="00B9036D"/>
    <w:rsid w:val="00B925D6"/>
    <w:rsid w:val="00B932EF"/>
    <w:rsid w:val="00B93455"/>
    <w:rsid w:val="00B93D78"/>
    <w:rsid w:val="00B94907"/>
    <w:rsid w:val="00B97E98"/>
    <w:rsid w:val="00BA1D44"/>
    <w:rsid w:val="00BA645E"/>
    <w:rsid w:val="00BA764A"/>
    <w:rsid w:val="00BA7E6A"/>
    <w:rsid w:val="00BB05F1"/>
    <w:rsid w:val="00BB089B"/>
    <w:rsid w:val="00BB0A39"/>
    <w:rsid w:val="00BB179B"/>
    <w:rsid w:val="00BB3B74"/>
    <w:rsid w:val="00BB3D6D"/>
    <w:rsid w:val="00BB787B"/>
    <w:rsid w:val="00BC0EA5"/>
    <w:rsid w:val="00BC4BCE"/>
    <w:rsid w:val="00BC4F9F"/>
    <w:rsid w:val="00BC5125"/>
    <w:rsid w:val="00BC67BF"/>
    <w:rsid w:val="00BD054D"/>
    <w:rsid w:val="00BD672A"/>
    <w:rsid w:val="00BE19A6"/>
    <w:rsid w:val="00BE1F3A"/>
    <w:rsid w:val="00BE480A"/>
    <w:rsid w:val="00BE6C28"/>
    <w:rsid w:val="00BE7047"/>
    <w:rsid w:val="00BE7BD1"/>
    <w:rsid w:val="00BF4936"/>
    <w:rsid w:val="00BF4E3C"/>
    <w:rsid w:val="00C00041"/>
    <w:rsid w:val="00C00C1A"/>
    <w:rsid w:val="00C03BAD"/>
    <w:rsid w:val="00C07341"/>
    <w:rsid w:val="00C07A9A"/>
    <w:rsid w:val="00C1042F"/>
    <w:rsid w:val="00C13B26"/>
    <w:rsid w:val="00C15517"/>
    <w:rsid w:val="00C15ABF"/>
    <w:rsid w:val="00C20647"/>
    <w:rsid w:val="00C2114F"/>
    <w:rsid w:val="00C214AC"/>
    <w:rsid w:val="00C216F5"/>
    <w:rsid w:val="00C22E0F"/>
    <w:rsid w:val="00C23183"/>
    <w:rsid w:val="00C24278"/>
    <w:rsid w:val="00C24E40"/>
    <w:rsid w:val="00C253D7"/>
    <w:rsid w:val="00C26E59"/>
    <w:rsid w:val="00C275CD"/>
    <w:rsid w:val="00C300CF"/>
    <w:rsid w:val="00C41A12"/>
    <w:rsid w:val="00C41D4E"/>
    <w:rsid w:val="00C43A37"/>
    <w:rsid w:val="00C458B1"/>
    <w:rsid w:val="00C458F3"/>
    <w:rsid w:val="00C46071"/>
    <w:rsid w:val="00C462BE"/>
    <w:rsid w:val="00C46D11"/>
    <w:rsid w:val="00C473C9"/>
    <w:rsid w:val="00C52B53"/>
    <w:rsid w:val="00C53D2F"/>
    <w:rsid w:val="00C60241"/>
    <w:rsid w:val="00C60733"/>
    <w:rsid w:val="00C60910"/>
    <w:rsid w:val="00C61F0A"/>
    <w:rsid w:val="00C61F97"/>
    <w:rsid w:val="00C6384E"/>
    <w:rsid w:val="00C64456"/>
    <w:rsid w:val="00C660C0"/>
    <w:rsid w:val="00C66BCF"/>
    <w:rsid w:val="00C716C4"/>
    <w:rsid w:val="00C73CCA"/>
    <w:rsid w:val="00C74AF5"/>
    <w:rsid w:val="00C75294"/>
    <w:rsid w:val="00C767C0"/>
    <w:rsid w:val="00C76FC9"/>
    <w:rsid w:val="00C807C1"/>
    <w:rsid w:val="00C808D8"/>
    <w:rsid w:val="00C80D7F"/>
    <w:rsid w:val="00C818BB"/>
    <w:rsid w:val="00C86706"/>
    <w:rsid w:val="00C86A05"/>
    <w:rsid w:val="00C901E3"/>
    <w:rsid w:val="00C908AD"/>
    <w:rsid w:val="00C9432E"/>
    <w:rsid w:val="00C94D10"/>
    <w:rsid w:val="00C95EC6"/>
    <w:rsid w:val="00C964DA"/>
    <w:rsid w:val="00CA06C6"/>
    <w:rsid w:val="00CA1C18"/>
    <w:rsid w:val="00CA1F56"/>
    <w:rsid w:val="00CA1FDC"/>
    <w:rsid w:val="00CA4F43"/>
    <w:rsid w:val="00CA5446"/>
    <w:rsid w:val="00CA5EAA"/>
    <w:rsid w:val="00CB0EDF"/>
    <w:rsid w:val="00CB20C3"/>
    <w:rsid w:val="00CB6725"/>
    <w:rsid w:val="00CB6D51"/>
    <w:rsid w:val="00CC0A41"/>
    <w:rsid w:val="00CC390A"/>
    <w:rsid w:val="00CC473B"/>
    <w:rsid w:val="00CC4B9E"/>
    <w:rsid w:val="00CC5046"/>
    <w:rsid w:val="00CD05CD"/>
    <w:rsid w:val="00CD0BCB"/>
    <w:rsid w:val="00CD54C4"/>
    <w:rsid w:val="00CE0EDF"/>
    <w:rsid w:val="00CE3366"/>
    <w:rsid w:val="00CE437C"/>
    <w:rsid w:val="00CE4ABF"/>
    <w:rsid w:val="00CE631D"/>
    <w:rsid w:val="00CF1E61"/>
    <w:rsid w:val="00CF374E"/>
    <w:rsid w:val="00CF4044"/>
    <w:rsid w:val="00CF533D"/>
    <w:rsid w:val="00CF7888"/>
    <w:rsid w:val="00D00AC9"/>
    <w:rsid w:val="00D03F33"/>
    <w:rsid w:val="00D06171"/>
    <w:rsid w:val="00D07AA3"/>
    <w:rsid w:val="00D07CA9"/>
    <w:rsid w:val="00D10978"/>
    <w:rsid w:val="00D1302B"/>
    <w:rsid w:val="00D143E8"/>
    <w:rsid w:val="00D14846"/>
    <w:rsid w:val="00D14D66"/>
    <w:rsid w:val="00D20458"/>
    <w:rsid w:val="00D20C42"/>
    <w:rsid w:val="00D22180"/>
    <w:rsid w:val="00D24304"/>
    <w:rsid w:val="00D24942"/>
    <w:rsid w:val="00D27578"/>
    <w:rsid w:val="00D306CE"/>
    <w:rsid w:val="00D316CC"/>
    <w:rsid w:val="00D36C3E"/>
    <w:rsid w:val="00D371B7"/>
    <w:rsid w:val="00D374C6"/>
    <w:rsid w:val="00D40D74"/>
    <w:rsid w:val="00D417DD"/>
    <w:rsid w:val="00D43CC8"/>
    <w:rsid w:val="00D456D4"/>
    <w:rsid w:val="00D471C4"/>
    <w:rsid w:val="00D47250"/>
    <w:rsid w:val="00D473AD"/>
    <w:rsid w:val="00D54331"/>
    <w:rsid w:val="00D54B3D"/>
    <w:rsid w:val="00D613CE"/>
    <w:rsid w:val="00D61F06"/>
    <w:rsid w:val="00D62803"/>
    <w:rsid w:val="00D62995"/>
    <w:rsid w:val="00D6410E"/>
    <w:rsid w:val="00D65660"/>
    <w:rsid w:val="00D66D9E"/>
    <w:rsid w:val="00D67171"/>
    <w:rsid w:val="00D70EBA"/>
    <w:rsid w:val="00D71B61"/>
    <w:rsid w:val="00D72FA3"/>
    <w:rsid w:val="00D745C8"/>
    <w:rsid w:val="00D74FEF"/>
    <w:rsid w:val="00D7521A"/>
    <w:rsid w:val="00D76155"/>
    <w:rsid w:val="00D771B8"/>
    <w:rsid w:val="00D818B5"/>
    <w:rsid w:val="00D81ED2"/>
    <w:rsid w:val="00D81FA2"/>
    <w:rsid w:val="00D838A0"/>
    <w:rsid w:val="00D849B8"/>
    <w:rsid w:val="00D85C09"/>
    <w:rsid w:val="00D90E3A"/>
    <w:rsid w:val="00D91767"/>
    <w:rsid w:val="00D92531"/>
    <w:rsid w:val="00D9327A"/>
    <w:rsid w:val="00D94049"/>
    <w:rsid w:val="00D94FE3"/>
    <w:rsid w:val="00D96D2E"/>
    <w:rsid w:val="00D96D94"/>
    <w:rsid w:val="00D97480"/>
    <w:rsid w:val="00DA2E17"/>
    <w:rsid w:val="00DA3871"/>
    <w:rsid w:val="00DA4A7F"/>
    <w:rsid w:val="00DA5534"/>
    <w:rsid w:val="00DA72FC"/>
    <w:rsid w:val="00DA7888"/>
    <w:rsid w:val="00DB17FF"/>
    <w:rsid w:val="00DB1954"/>
    <w:rsid w:val="00DB29D6"/>
    <w:rsid w:val="00DB6542"/>
    <w:rsid w:val="00DB67E8"/>
    <w:rsid w:val="00DB6C03"/>
    <w:rsid w:val="00DC358C"/>
    <w:rsid w:val="00DC39BB"/>
    <w:rsid w:val="00DC5FE6"/>
    <w:rsid w:val="00DC71CC"/>
    <w:rsid w:val="00DD3CDA"/>
    <w:rsid w:val="00DD7099"/>
    <w:rsid w:val="00DE7893"/>
    <w:rsid w:val="00DF035C"/>
    <w:rsid w:val="00DF18E9"/>
    <w:rsid w:val="00DF455F"/>
    <w:rsid w:val="00DF5076"/>
    <w:rsid w:val="00DF58F0"/>
    <w:rsid w:val="00DF64B2"/>
    <w:rsid w:val="00DF72AF"/>
    <w:rsid w:val="00E00AC0"/>
    <w:rsid w:val="00E00FAB"/>
    <w:rsid w:val="00E02453"/>
    <w:rsid w:val="00E04664"/>
    <w:rsid w:val="00E06688"/>
    <w:rsid w:val="00E1723B"/>
    <w:rsid w:val="00E23E8A"/>
    <w:rsid w:val="00E24F7A"/>
    <w:rsid w:val="00E26ED8"/>
    <w:rsid w:val="00E329BD"/>
    <w:rsid w:val="00E32D44"/>
    <w:rsid w:val="00E33A56"/>
    <w:rsid w:val="00E426A8"/>
    <w:rsid w:val="00E44C63"/>
    <w:rsid w:val="00E455BD"/>
    <w:rsid w:val="00E465A6"/>
    <w:rsid w:val="00E517FC"/>
    <w:rsid w:val="00E5257A"/>
    <w:rsid w:val="00E56AF7"/>
    <w:rsid w:val="00E606FA"/>
    <w:rsid w:val="00E65461"/>
    <w:rsid w:val="00E65EFF"/>
    <w:rsid w:val="00E67191"/>
    <w:rsid w:val="00E6757D"/>
    <w:rsid w:val="00E73E6E"/>
    <w:rsid w:val="00E75A88"/>
    <w:rsid w:val="00E75E2C"/>
    <w:rsid w:val="00E77BA1"/>
    <w:rsid w:val="00E83826"/>
    <w:rsid w:val="00E8455E"/>
    <w:rsid w:val="00E90104"/>
    <w:rsid w:val="00E904FC"/>
    <w:rsid w:val="00E91145"/>
    <w:rsid w:val="00E947E8"/>
    <w:rsid w:val="00E94A6E"/>
    <w:rsid w:val="00E95CA0"/>
    <w:rsid w:val="00E96529"/>
    <w:rsid w:val="00EA54D7"/>
    <w:rsid w:val="00EA6F22"/>
    <w:rsid w:val="00EB201D"/>
    <w:rsid w:val="00EB32D1"/>
    <w:rsid w:val="00EB37E7"/>
    <w:rsid w:val="00EB3A45"/>
    <w:rsid w:val="00EB49A9"/>
    <w:rsid w:val="00EB599E"/>
    <w:rsid w:val="00EB6D50"/>
    <w:rsid w:val="00EC0A9E"/>
    <w:rsid w:val="00EC2FD4"/>
    <w:rsid w:val="00EC783D"/>
    <w:rsid w:val="00EC7E19"/>
    <w:rsid w:val="00ED076A"/>
    <w:rsid w:val="00ED4415"/>
    <w:rsid w:val="00ED4490"/>
    <w:rsid w:val="00ED491C"/>
    <w:rsid w:val="00ED7B56"/>
    <w:rsid w:val="00EE059A"/>
    <w:rsid w:val="00EE07BF"/>
    <w:rsid w:val="00EE1B1A"/>
    <w:rsid w:val="00EE360B"/>
    <w:rsid w:val="00EE5FF5"/>
    <w:rsid w:val="00EF1676"/>
    <w:rsid w:val="00EF46C4"/>
    <w:rsid w:val="00EF5632"/>
    <w:rsid w:val="00EF67A2"/>
    <w:rsid w:val="00EF6C38"/>
    <w:rsid w:val="00EF6D4D"/>
    <w:rsid w:val="00EF6E2C"/>
    <w:rsid w:val="00F031A4"/>
    <w:rsid w:val="00F03FDA"/>
    <w:rsid w:val="00F04216"/>
    <w:rsid w:val="00F06BF9"/>
    <w:rsid w:val="00F10133"/>
    <w:rsid w:val="00F12387"/>
    <w:rsid w:val="00F124C7"/>
    <w:rsid w:val="00F13720"/>
    <w:rsid w:val="00F14748"/>
    <w:rsid w:val="00F1490A"/>
    <w:rsid w:val="00F14D54"/>
    <w:rsid w:val="00F23926"/>
    <w:rsid w:val="00F24736"/>
    <w:rsid w:val="00F25D23"/>
    <w:rsid w:val="00F26B03"/>
    <w:rsid w:val="00F26F15"/>
    <w:rsid w:val="00F34F83"/>
    <w:rsid w:val="00F36FEE"/>
    <w:rsid w:val="00F40502"/>
    <w:rsid w:val="00F459D4"/>
    <w:rsid w:val="00F467E9"/>
    <w:rsid w:val="00F47B8A"/>
    <w:rsid w:val="00F52DC2"/>
    <w:rsid w:val="00F546A8"/>
    <w:rsid w:val="00F54E25"/>
    <w:rsid w:val="00F5548E"/>
    <w:rsid w:val="00F56F9B"/>
    <w:rsid w:val="00F578AE"/>
    <w:rsid w:val="00F60813"/>
    <w:rsid w:val="00F631A8"/>
    <w:rsid w:val="00F632E7"/>
    <w:rsid w:val="00F640FF"/>
    <w:rsid w:val="00F658CC"/>
    <w:rsid w:val="00F66116"/>
    <w:rsid w:val="00F6676E"/>
    <w:rsid w:val="00F708D6"/>
    <w:rsid w:val="00F70B71"/>
    <w:rsid w:val="00F70E71"/>
    <w:rsid w:val="00F71418"/>
    <w:rsid w:val="00F750F7"/>
    <w:rsid w:val="00F7553F"/>
    <w:rsid w:val="00F80BFA"/>
    <w:rsid w:val="00F82375"/>
    <w:rsid w:val="00F82428"/>
    <w:rsid w:val="00F84918"/>
    <w:rsid w:val="00F86A50"/>
    <w:rsid w:val="00F86F80"/>
    <w:rsid w:val="00F87982"/>
    <w:rsid w:val="00F90F33"/>
    <w:rsid w:val="00F91159"/>
    <w:rsid w:val="00F916B4"/>
    <w:rsid w:val="00F91AE0"/>
    <w:rsid w:val="00F951D5"/>
    <w:rsid w:val="00F95354"/>
    <w:rsid w:val="00F96013"/>
    <w:rsid w:val="00F9690D"/>
    <w:rsid w:val="00F97F2E"/>
    <w:rsid w:val="00FA22E9"/>
    <w:rsid w:val="00FA41EE"/>
    <w:rsid w:val="00FA4318"/>
    <w:rsid w:val="00FA7C90"/>
    <w:rsid w:val="00FB0A49"/>
    <w:rsid w:val="00FB2E55"/>
    <w:rsid w:val="00FB2EF4"/>
    <w:rsid w:val="00FB3B52"/>
    <w:rsid w:val="00FB505E"/>
    <w:rsid w:val="00FB62B7"/>
    <w:rsid w:val="00FB6ED7"/>
    <w:rsid w:val="00FC55A5"/>
    <w:rsid w:val="00FC6103"/>
    <w:rsid w:val="00FD09E3"/>
    <w:rsid w:val="00FD1BF5"/>
    <w:rsid w:val="00FD240E"/>
    <w:rsid w:val="00FD24D2"/>
    <w:rsid w:val="00FD54F0"/>
    <w:rsid w:val="00FE19E7"/>
    <w:rsid w:val="00FE319E"/>
    <w:rsid w:val="00FE77FC"/>
    <w:rsid w:val="00FF144C"/>
    <w:rsid w:val="00FF2B12"/>
    <w:rsid w:val="00FF43D4"/>
    <w:rsid w:val="00FF5027"/>
    <w:rsid w:val="00FF6F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0E345883"/>
  <w15:docId w15:val="{7D0DC8A8-1E77-4730-B689-EB1003766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kern w:val="2"/>
      <w:sz w:val="21"/>
      <w:szCs w:val="24"/>
    </w:rPr>
  </w:style>
  <w:style w:type="paragraph" w:styleId="1">
    <w:name w:val="heading 1"/>
    <w:basedOn w:val="a"/>
    <w:next w:val="a"/>
    <w:qFormat/>
    <w:pPr>
      <w:keepNext/>
      <w:outlineLvl w:val="0"/>
    </w:pPr>
    <w:rPr>
      <w:rFonts w:ascii="Times New Roman" w:hAnsi="Times New Roman"/>
      <w:b/>
      <w:bCs/>
      <w:sz w:val="24"/>
    </w:rPr>
  </w:style>
  <w:style w:type="paragraph" w:styleId="2">
    <w:name w:val="heading 2"/>
    <w:basedOn w:val="a"/>
    <w:next w:val="a"/>
    <w:qFormat/>
    <w:pPr>
      <w:keepNext/>
      <w:outlineLvl w:val="1"/>
    </w:pPr>
    <w:rPr>
      <w:rFonts w:ascii="Times New Roman" w:hAnsi="Times New Roman"/>
      <w:i/>
      <w:iCs/>
      <w:sz w:val="24"/>
    </w:rPr>
  </w:style>
  <w:style w:type="paragraph" w:styleId="3">
    <w:name w:val="heading 3"/>
    <w:basedOn w:val="a"/>
    <w:next w:val="a0"/>
    <w:qFormat/>
    <w:pPr>
      <w:keepNext/>
      <w:adjustRightInd w:val="0"/>
      <w:snapToGrid w:val="0"/>
      <w:outlineLvl w:val="2"/>
    </w:pPr>
    <w:rPr>
      <w:rFonts w:ascii="Times New Roman" w:hAnsi="Times New Roman"/>
      <w:sz w:val="24"/>
    </w:rPr>
  </w:style>
  <w:style w:type="paragraph" w:styleId="4">
    <w:name w:val="heading 4"/>
    <w:basedOn w:val="a"/>
    <w:next w:val="a"/>
    <w:qFormat/>
    <w:pPr>
      <w:keepNext/>
      <w:snapToGrid w:val="0"/>
      <w:spacing w:line="240" w:lineRule="atLeast"/>
      <w:jc w:val="center"/>
      <w:outlineLvl w:val="3"/>
    </w:pPr>
    <w:rPr>
      <w:rFonts w:ascii="Times New Roman" w:hAnsi="Times New Roman"/>
      <w:b/>
      <w:sz w:val="24"/>
    </w:rPr>
  </w:style>
  <w:style w:type="paragraph" w:styleId="5">
    <w:name w:val="heading 5"/>
    <w:basedOn w:val="a"/>
    <w:next w:val="a"/>
    <w:qFormat/>
    <w:pPr>
      <w:keepNext/>
      <w:snapToGrid w:val="0"/>
      <w:spacing w:line="240" w:lineRule="atLeast"/>
      <w:jc w:val="center"/>
      <w:outlineLvl w:val="4"/>
    </w:pPr>
    <w:rPr>
      <w:rFonts w:ascii="Times New Roman" w:hAnsi="Times New Roman"/>
      <w:b/>
      <w:color w:val="0000FF"/>
      <w:sz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Normal Indent"/>
    <w:basedOn w:val="a"/>
    <w:pPr>
      <w:ind w:left="851"/>
    </w:pPr>
  </w:style>
  <w:style w:type="paragraph" w:styleId="a4">
    <w:name w:val="Body Text"/>
    <w:basedOn w:val="a"/>
    <w:rPr>
      <w:rFonts w:ascii="Times New Roman" w:hAnsi="Times New Roman"/>
      <w:sz w:val="24"/>
      <w:szCs w:val="20"/>
    </w:rPr>
  </w:style>
  <w:style w:type="paragraph" w:styleId="a5">
    <w:name w:val="Body Text Indent"/>
    <w:basedOn w:val="a"/>
    <w:pPr>
      <w:snapToGrid w:val="0"/>
      <w:spacing w:line="480" w:lineRule="auto"/>
      <w:ind w:left="1985" w:hanging="1985"/>
    </w:pPr>
    <w:rPr>
      <w:rFonts w:ascii="Times New Roman" w:hAnsi="Times New Roman"/>
      <w:sz w:val="24"/>
    </w:rPr>
  </w:style>
  <w:style w:type="paragraph" w:styleId="20">
    <w:name w:val="Body Text Indent 2"/>
    <w:basedOn w:val="a"/>
    <w:pPr>
      <w:snapToGrid w:val="0"/>
      <w:ind w:left="2225" w:hangingChars="927" w:hanging="2225"/>
    </w:pPr>
    <w:rPr>
      <w:rFonts w:ascii="Times New Roman" w:hAnsi="Times New Roman"/>
      <w:sz w:val="24"/>
    </w:rPr>
  </w:style>
  <w:style w:type="paragraph" w:styleId="21">
    <w:name w:val="Body Text 2"/>
    <w:basedOn w:val="a"/>
    <w:rPr>
      <w:rFonts w:eastAsia="平成明朝"/>
      <w:kern w:val="0"/>
      <w:sz w:val="24"/>
      <w:szCs w:val="20"/>
    </w:rPr>
  </w:style>
  <w:style w:type="character" w:styleId="a6">
    <w:name w:val="Hyperlink"/>
    <w:basedOn w:val="a1"/>
    <w:rPr>
      <w:color w:val="0033CC"/>
      <w:u w:val="single"/>
    </w:rPr>
  </w:style>
  <w:style w:type="character" w:styleId="a7">
    <w:name w:val="FollowedHyperlink"/>
    <w:basedOn w:val="a1"/>
    <w:rPr>
      <w:color w:val="800080"/>
      <w:u w:val="single"/>
    </w:rPr>
  </w:style>
  <w:style w:type="paragraph" w:styleId="a8">
    <w:name w:val="header"/>
    <w:basedOn w:val="a"/>
    <w:pPr>
      <w:tabs>
        <w:tab w:val="center" w:pos="4252"/>
        <w:tab w:val="right" w:pos="8504"/>
      </w:tabs>
      <w:snapToGrid w:val="0"/>
    </w:pPr>
  </w:style>
  <w:style w:type="paragraph" w:styleId="a9">
    <w:name w:val="footer"/>
    <w:basedOn w:val="a"/>
    <w:pPr>
      <w:tabs>
        <w:tab w:val="center" w:pos="4252"/>
        <w:tab w:val="right" w:pos="8504"/>
      </w:tabs>
      <w:snapToGrid w:val="0"/>
    </w:pPr>
  </w:style>
  <w:style w:type="character" w:styleId="aa">
    <w:name w:val="page number"/>
    <w:basedOn w:val="a1"/>
  </w:style>
  <w:style w:type="paragraph" w:styleId="ab">
    <w:name w:val="Balloon Text"/>
    <w:basedOn w:val="a"/>
    <w:semiHidden/>
    <w:rPr>
      <w:rFonts w:ascii="Arial" w:eastAsia="ＭＳ ゴシック" w:hAnsi="Arial"/>
      <w:sz w:val="18"/>
      <w:szCs w:val="18"/>
    </w:rPr>
  </w:style>
  <w:style w:type="paragraph" w:styleId="30">
    <w:name w:val="Body Text Indent 3"/>
    <w:basedOn w:val="a"/>
    <w:pPr>
      <w:ind w:firstLine="840"/>
    </w:pPr>
    <w:rPr>
      <w:rFonts w:ascii="Times New Roman" w:hAnsi="Times New Roman"/>
      <w:sz w:val="24"/>
    </w:rPr>
  </w:style>
  <w:style w:type="character" w:styleId="ac">
    <w:name w:val="Strong"/>
    <w:basedOn w:val="a1"/>
    <w:qFormat/>
    <w:rPr>
      <w:b/>
      <w:bCs/>
    </w:rPr>
  </w:style>
  <w:style w:type="character" w:styleId="ad">
    <w:name w:val="annotation reference"/>
    <w:basedOn w:val="a1"/>
    <w:semiHidden/>
    <w:rPr>
      <w:sz w:val="18"/>
      <w:szCs w:val="18"/>
    </w:rPr>
  </w:style>
  <w:style w:type="paragraph" w:styleId="ae">
    <w:name w:val="annotation text"/>
    <w:basedOn w:val="a"/>
    <w:semiHidden/>
    <w:pPr>
      <w:jc w:val="left"/>
    </w:pPr>
  </w:style>
  <w:style w:type="paragraph" w:styleId="af">
    <w:name w:val="annotation subject"/>
    <w:basedOn w:val="ae"/>
    <w:next w:val="ae"/>
    <w:semiHidden/>
    <w:rPr>
      <w:b/>
      <w:bCs/>
    </w:rPr>
  </w:style>
  <w:style w:type="paragraph" w:styleId="af0">
    <w:name w:val="List Paragraph"/>
    <w:basedOn w:val="a"/>
    <w:uiPriority w:val="34"/>
    <w:qFormat/>
    <w:rsid w:val="00AA48B6"/>
    <w:pPr>
      <w:ind w:leftChars="400" w:left="840"/>
    </w:pPr>
  </w:style>
  <w:style w:type="table" w:styleId="af1">
    <w:name w:val="Table Grid"/>
    <w:basedOn w:val="a2"/>
    <w:uiPriority w:val="39"/>
    <w:rsid w:val="00DB19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2">
    <w:name w:val="Revision"/>
    <w:hidden/>
    <w:uiPriority w:val="99"/>
    <w:semiHidden/>
    <w:rsid w:val="00C52B53"/>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9439677">
      <w:bodyDiv w:val="1"/>
      <w:marLeft w:val="0"/>
      <w:marRight w:val="0"/>
      <w:marTop w:val="0"/>
      <w:marBottom w:val="0"/>
      <w:divBdr>
        <w:top w:val="none" w:sz="0" w:space="0" w:color="auto"/>
        <w:left w:val="none" w:sz="0" w:space="0" w:color="auto"/>
        <w:bottom w:val="none" w:sz="0" w:space="0" w:color="auto"/>
        <w:right w:val="none" w:sz="0" w:space="0" w:color="auto"/>
      </w:divBdr>
    </w:div>
    <w:div w:id="473183259">
      <w:bodyDiv w:val="1"/>
      <w:marLeft w:val="0"/>
      <w:marRight w:val="0"/>
      <w:marTop w:val="0"/>
      <w:marBottom w:val="0"/>
      <w:divBdr>
        <w:top w:val="none" w:sz="0" w:space="0" w:color="auto"/>
        <w:left w:val="none" w:sz="0" w:space="0" w:color="auto"/>
        <w:bottom w:val="none" w:sz="0" w:space="0" w:color="auto"/>
        <w:right w:val="none" w:sz="0" w:space="0" w:color="auto"/>
      </w:divBdr>
      <w:divsChild>
        <w:div w:id="1254897652">
          <w:marLeft w:val="446"/>
          <w:marRight w:val="0"/>
          <w:marTop w:val="0"/>
          <w:marBottom w:val="0"/>
          <w:divBdr>
            <w:top w:val="none" w:sz="0" w:space="0" w:color="auto"/>
            <w:left w:val="none" w:sz="0" w:space="0" w:color="auto"/>
            <w:bottom w:val="none" w:sz="0" w:space="0" w:color="auto"/>
            <w:right w:val="none" w:sz="0" w:space="0" w:color="auto"/>
          </w:divBdr>
        </w:div>
      </w:divsChild>
    </w:div>
    <w:div w:id="1315186266">
      <w:bodyDiv w:val="1"/>
      <w:marLeft w:val="0"/>
      <w:marRight w:val="0"/>
      <w:marTop w:val="0"/>
      <w:marBottom w:val="0"/>
      <w:divBdr>
        <w:top w:val="none" w:sz="0" w:space="0" w:color="auto"/>
        <w:left w:val="none" w:sz="0" w:space="0" w:color="auto"/>
        <w:bottom w:val="none" w:sz="0" w:space="0" w:color="auto"/>
        <w:right w:val="none" w:sz="0" w:space="0" w:color="auto"/>
      </w:divBdr>
    </w:div>
    <w:div w:id="1479957816">
      <w:bodyDiv w:val="1"/>
      <w:marLeft w:val="0"/>
      <w:marRight w:val="0"/>
      <w:marTop w:val="0"/>
      <w:marBottom w:val="0"/>
      <w:divBdr>
        <w:top w:val="none" w:sz="0" w:space="0" w:color="auto"/>
        <w:left w:val="none" w:sz="0" w:space="0" w:color="auto"/>
        <w:bottom w:val="none" w:sz="0" w:space="0" w:color="auto"/>
        <w:right w:val="none" w:sz="0" w:space="0" w:color="auto"/>
      </w:divBdr>
      <w:divsChild>
        <w:div w:id="71701244">
          <w:marLeft w:val="0"/>
          <w:marRight w:val="0"/>
          <w:marTop w:val="34"/>
          <w:marBottom w:val="34"/>
          <w:divBdr>
            <w:top w:val="none" w:sz="0" w:space="0" w:color="auto"/>
            <w:left w:val="none" w:sz="0" w:space="0" w:color="auto"/>
            <w:bottom w:val="none" w:sz="0" w:space="0" w:color="auto"/>
            <w:right w:val="none" w:sz="0" w:space="0" w:color="auto"/>
          </w:divBdr>
        </w:div>
      </w:divsChild>
    </w:div>
    <w:div w:id="1551574240">
      <w:bodyDiv w:val="1"/>
      <w:marLeft w:val="0"/>
      <w:marRight w:val="0"/>
      <w:marTop w:val="0"/>
      <w:marBottom w:val="0"/>
      <w:divBdr>
        <w:top w:val="none" w:sz="0" w:space="0" w:color="auto"/>
        <w:left w:val="none" w:sz="0" w:space="0" w:color="auto"/>
        <w:bottom w:val="none" w:sz="0" w:space="0" w:color="auto"/>
        <w:right w:val="none" w:sz="0" w:space="0" w:color="auto"/>
      </w:divBdr>
    </w:div>
    <w:div w:id="1974674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AF2A239-F043-4FE7-8C57-3F92838F185F}">
  <we:reference id="wa102925879"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F7777F-7503-4F74-8212-212060F0D7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2</Pages>
  <Words>291</Words>
  <Characters>1663</Characters>
  <Application>Microsoft Office Word</Application>
  <DocSecurity>0</DocSecurity>
  <Lines>13</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Energetics Optimization</vt:lpstr>
      <vt:lpstr>Energetics Optimization</vt:lpstr>
    </vt:vector>
  </TitlesOfParts>
  <Company>国立循環器病センター研究所</Company>
  <LinksUpToDate>false</LinksUpToDate>
  <CharactersWithSpaces>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nergetics Optimization</dc:title>
  <dc:creator>上村和紀</dc:creator>
  <cp:lastModifiedBy>上村和紀</cp:lastModifiedBy>
  <cp:revision>11</cp:revision>
  <cp:lastPrinted>2017-09-22T07:44:00Z</cp:lastPrinted>
  <dcterms:created xsi:type="dcterms:W3CDTF">2017-10-13T22:46:00Z</dcterms:created>
  <dcterms:modified xsi:type="dcterms:W3CDTF">2017-10-14T04:28:00Z</dcterms:modified>
</cp:coreProperties>
</file>